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9D6DC5" w14:textId="77777777" w:rsidR="00457E0E" w:rsidRPr="001C13F0" w:rsidRDefault="00457E0E" w:rsidP="00457E0E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proofErr w:type="spellStart"/>
      <w:r w:rsidRPr="001C13F0">
        <w:rPr>
          <w:rFonts w:ascii="Times New Roman" w:hAnsi="Times New Roman" w:cs="Times New Roman"/>
          <w:b/>
          <w:sz w:val="24"/>
        </w:rPr>
        <w:t>Electronic</w:t>
      </w:r>
      <w:proofErr w:type="spellEnd"/>
      <w:r w:rsidRPr="001C13F0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1C13F0">
        <w:rPr>
          <w:rFonts w:ascii="Times New Roman" w:hAnsi="Times New Roman" w:cs="Times New Roman"/>
          <w:b/>
          <w:sz w:val="24"/>
        </w:rPr>
        <w:t>Supplementary</w:t>
      </w:r>
      <w:proofErr w:type="spellEnd"/>
      <w:r w:rsidRPr="001C13F0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1C13F0">
        <w:rPr>
          <w:rFonts w:ascii="Times New Roman" w:hAnsi="Times New Roman" w:cs="Times New Roman"/>
          <w:b/>
          <w:sz w:val="24"/>
        </w:rPr>
        <w:t>Material</w:t>
      </w:r>
      <w:proofErr w:type="spellEnd"/>
    </w:p>
    <w:p w14:paraId="2E93C725" w14:textId="51A73458" w:rsidR="00457E0E" w:rsidRPr="00457E0E" w:rsidRDefault="00457E0E" w:rsidP="00457E0E">
      <w:pPr>
        <w:jc w:val="both"/>
        <w:rPr>
          <w:rFonts w:ascii="Times New Roman" w:hAnsi="Times New Roman" w:cs="Times New Roman"/>
          <w:b/>
          <w:sz w:val="24"/>
        </w:rPr>
      </w:pPr>
      <w:proofErr w:type="spellStart"/>
      <w:r w:rsidRPr="00457E0E">
        <w:rPr>
          <w:rFonts w:ascii="Times New Roman" w:hAnsi="Times New Roman" w:cs="Times New Roman"/>
          <w:b/>
          <w:sz w:val="24"/>
        </w:rPr>
        <w:t>Title</w:t>
      </w:r>
      <w:proofErr w:type="spellEnd"/>
      <w:r w:rsidRPr="00457E0E">
        <w:rPr>
          <w:rFonts w:ascii="Times New Roman" w:hAnsi="Times New Roman" w:cs="Times New Roman"/>
          <w:b/>
          <w:sz w:val="24"/>
        </w:rPr>
        <w:t xml:space="preserve">: Body </w:t>
      </w:r>
      <w:proofErr w:type="spellStart"/>
      <w:r w:rsidRPr="00457E0E">
        <w:rPr>
          <w:rFonts w:ascii="Times New Roman" w:hAnsi="Times New Roman" w:cs="Times New Roman"/>
          <w:b/>
          <w:sz w:val="24"/>
        </w:rPr>
        <w:t>composition</w:t>
      </w:r>
      <w:proofErr w:type="spellEnd"/>
      <w:r w:rsidRPr="00457E0E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457E0E">
        <w:rPr>
          <w:rFonts w:ascii="Times New Roman" w:hAnsi="Times New Roman" w:cs="Times New Roman"/>
          <w:b/>
          <w:sz w:val="24"/>
        </w:rPr>
        <w:t>physical</w:t>
      </w:r>
      <w:proofErr w:type="spellEnd"/>
      <w:r w:rsidRPr="00457E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57E0E">
        <w:rPr>
          <w:rFonts w:ascii="Times New Roman" w:hAnsi="Times New Roman" w:cs="Times New Roman"/>
          <w:b/>
          <w:sz w:val="24"/>
        </w:rPr>
        <w:t>activity</w:t>
      </w:r>
      <w:proofErr w:type="spellEnd"/>
      <w:r w:rsidRPr="00457E0E">
        <w:rPr>
          <w:rFonts w:ascii="Times New Roman" w:hAnsi="Times New Roman" w:cs="Times New Roman"/>
          <w:b/>
          <w:sz w:val="24"/>
        </w:rPr>
        <w:t xml:space="preserve">, and </w:t>
      </w:r>
      <w:proofErr w:type="spellStart"/>
      <w:r w:rsidRPr="00457E0E">
        <w:rPr>
          <w:rFonts w:ascii="Times New Roman" w:hAnsi="Times New Roman" w:cs="Times New Roman"/>
          <w:b/>
          <w:sz w:val="24"/>
        </w:rPr>
        <w:t>quality</w:t>
      </w:r>
      <w:proofErr w:type="spellEnd"/>
      <w:r w:rsidRPr="00457E0E">
        <w:rPr>
          <w:rFonts w:ascii="Times New Roman" w:hAnsi="Times New Roman" w:cs="Times New Roman"/>
          <w:b/>
          <w:sz w:val="24"/>
        </w:rPr>
        <w:t xml:space="preserve"> of life in </w:t>
      </w:r>
      <w:proofErr w:type="spellStart"/>
      <w:r w:rsidRPr="00457E0E">
        <w:rPr>
          <w:rFonts w:ascii="Times New Roman" w:hAnsi="Times New Roman" w:cs="Times New Roman"/>
          <w:b/>
          <w:sz w:val="24"/>
        </w:rPr>
        <w:t>pediatric</w:t>
      </w:r>
      <w:proofErr w:type="spellEnd"/>
      <w:r w:rsidRPr="00457E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57E0E">
        <w:rPr>
          <w:rFonts w:ascii="Times New Roman" w:hAnsi="Times New Roman" w:cs="Times New Roman"/>
          <w:b/>
          <w:sz w:val="24"/>
        </w:rPr>
        <w:t>patients</w:t>
      </w:r>
      <w:proofErr w:type="spellEnd"/>
      <w:r w:rsidRPr="00457E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57E0E">
        <w:rPr>
          <w:rFonts w:ascii="Times New Roman" w:hAnsi="Times New Roman" w:cs="Times New Roman"/>
          <w:b/>
          <w:sz w:val="24"/>
        </w:rPr>
        <w:t>with</w:t>
      </w:r>
      <w:proofErr w:type="spellEnd"/>
      <w:r w:rsidRPr="00457E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57E0E">
        <w:rPr>
          <w:rFonts w:ascii="Times New Roman" w:hAnsi="Times New Roman" w:cs="Times New Roman"/>
          <w:b/>
          <w:sz w:val="24"/>
        </w:rPr>
        <w:t>inflammatory</w:t>
      </w:r>
      <w:proofErr w:type="spellEnd"/>
      <w:r w:rsidRPr="00457E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57E0E">
        <w:rPr>
          <w:rFonts w:ascii="Times New Roman" w:hAnsi="Times New Roman" w:cs="Times New Roman"/>
          <w:b/>
          <w:sz w:val="24"/>
        </w:rPr>
        <w:t>bowel</w:t>
      </w:r>
      <w:proofErr w:type="spellEnd"/>
      <w:r w:rsidRPr="00457E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57E0E">
        <w:rPr>
          <w:rFonts w:ascii="Times New Roman" w:hAnsi="Times New Roman" w:cs="Times New Roman"/>
          <w:b/>
          <w:sz w:val="24"/>
        </w:rPr>
        <w:t>disease</w:t>
      </w:r>
      <w:proofErr w:type="spellEnd"/>
      <w:r w:rsidRPr="00457E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57E0E">
        <w:rPr>
          <w:rFonts w:ascii="Times New Roman" w:hAnsi="Times New Roman" w:cs="Times New Roman"/>
          <w:b/>
          <w:sz w:val="24"/>
        </w:rPr>
        <w:t>on</w:t>
      </w:r>
      <w:proofErr w:type="spellEnd"/>
      <w:r w:rsidRPr="00457E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57E0E">
        <w:rPr>
          <w:rFonts w:ascii="Times New Roman" w:hAnsi="Times New Roman" w:cs="Times New Roman"/>
          <w:b/>
          <w:sz w:val="24"/>
        </w:rPr>
        <w:t>anti</w:t>
      </w:r>
      <w:proofErr w:type="spellEnd"/>
      <w:r w:rsidRPr="00457E0E">
        <w:rPr>
          <w:rFonts w:ascii="Times New Roman" w:hAnsi="Times New Roman" w:cs="Times New Roman"/>
          <w:b/>
          <w:sz w:val="24"/>
        </w:rPr>
        <w:t xml:space="preserve">-TNF </w:t>
      </w:r>
      <w:proofErr w:type="spellStart"/>
      <w:r w:rsidRPr="00457E0E">
        <w:rPr>
          <w:rFonts w:ascii="Times New Roman" w:hAnsi="Times New Roman" w:cs="Times New Roman"/>
          <w:b/>
          <w:sz w:val="24"/>
        </w:rPr>
        <w:t>therapy</w:t>
      </w:r>
      <w:proofErr w:type="spellEnd"/>
      <w:r w:rsidRPr="00457E0E">
        <w:rPr>
          <w:rFonts w:ascii="Times New Roman" w:hAnsi="Times New Roman" w:cs="Times New Roman"/>
          <w:b/>
          <w:sz w:val="24"/>
        </w:rPr>
        <w:t xml:space="preserve"> – an </w:t>
      </w:r>
      <w:proofErr w:type="spellStart"/>
      <w:r w:rsidRPr="00457E0E">
        <w:rPr>
          <w:rFonts w:ascii="Times New Roman" w:hAnsi="Times New Roman" w:cs="Times New Roman"/>
          <w:b/>
          <w:sz w:val="24"/>
        </w:rPr>
        <w:t>observational</w:t>
      </w:r>
      <w:proofErr w:type="spellEnd"/>
      <w:r w:rsidRPr="00457E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57E0E">
        <w:rPr>
          <w:rFonts w:ascii="Times New Roman" w:hAnsi="Times New Roman" w:cs="Times New Roman"/>
          <w:b/>
          <w:sz w:val="24"/>
        </w:rPr>
        <w:t>follow-up</w:t>
      </w:r>
      <w:proofErr w:type="spellEnd"/>
      <w:r w:rsidRPr="00457E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57E0E">
        <w:rPr>
          <w:rFonts w:ascii="Times New Roman" w:hAnsi="Times New Roman" w:cs="Times New Roman"/>
          <w:b/>
          <w:sz w:val="24"/>
        </w:rPr>
        <w:t>study</w:t>
      </w:r>
      <w:proofErr w:type="spellEnd"/>
    </w:p>
    <w:p w14:paraId="10F6B456" w14:textId="77777777" w:rsidR="00457E0E" w:rsidRPr="00457E0E" w:rsidRDefault="00457E0E" w:rsidP="00457E0E">
      <w:pPr>
        <w:jc w:val="both"/>
        <w:rPr>
          <w:rFonts w:ascii="Times New Roman" w:hAnsi="Times New Roman" w:cs="Times New Roman"/>
        </w:rPr>
      </w:pPr>
      <w:proofErr w:type="spellStart"/>
      <w:r w:rsidRPr="00457E0E">
        <w:rPr>
          <w:rFonts w:ascii="Times New Roman" w:hAnsi="Times New Roman" w:cs="Times New Roman"/>
          <w:b/>
          <w:sz w:val="24"/>
        </w:rPr>
        <w:t>Author</w:t>
      </w:r>
      <w:proofErr w:type="spellEnd"/>
      <w:r w:rsidRPr="00457E0E">
        <w:rPr>
          <w:rFonts w:ascii="Times New Roman" w:hAnsi="Times New Roman" w:cs="Times New Roman"/>
          <w:b/>
          <w:sz w:val="24"/>
        </w:rPr>
        <w:t xml:space="preserve">: </w:t>
      </w:r>
      <w:r w:rsidRPr="00457E0E">
        <w:rPr>
          <w:rFonts w:ascii="Times New Roman" w:hAnsi="Times New Roman" w:cs="Times New Roman"/>
        </w:rPr>
        <w:t xml:space="preserve">Kriszta Katinka Boros </w:t>
      </w:r>
      <w:r w:rsidRPr="00457E0E">
        <w:rPr>
          <w:rFonts w:ascii="Times New Roman" w:hAnsi="Times New Roman" w:cs="Times New Roman"/>
          <w:vertAlign w:val="superscript"/>
        </w:rPr>
        <w:t>1</w:t>
      </w:r>
      <w:r w:rsidRPr="00457E0E">
        <w:rPr>
          <w:rFonts w:ascii="Times New Roman" w:hAnsi="Times New Roman" w:cs="Times New Roman"/>
        </w:rPr>
        <w:t xml:space="preserve">*, Gábor Veres </w:t>
      </w:r>
      <w:proofErr w:type="gramStart"/>
      <w:r w:rsidRPr="00457E0E">
        <w:rPr>
          <w:rFonts w:ascii="Times New Roman" w:hAnsi="Times New Roman" w:cs="Times New Roman"/>
        </w:rPr>
        <w:t xml:space="preserve">† </w:t>
      </w:r>
      <w:r w:rsidRPr="00457E0E">
        <w:rPr>
          <w:rFonts w:ascii="Times New Roman" w:hAnsi="Times New Roman" w:cs="Times New Roman"/>
          <w:vertAlign w:val="superscript"/>
        </w:rPr>
        <w:t>2</w:t>
      </w:r>
      <w:proofErr w:type="gramEnd"/>
      <w:r w:rsidRPr="00457E0E">
        <w:rPr>
          <w:rFonts w:ascii="Times New Roman" w:hAnsi="Times New Roman" w:cs="Times New Roman"/>
        </w:rPr>
        <w:t xml:space="preserve">, Orsolya </w:t>
      </w:r>
      <w:proofErr w:type="spellStart"/>
      <w:r w:rsidRPr="00457E0E">
        <w:rPr>
          <w:rFonts w:ascii="Times New Roman" w:hAnsi="Times New Roman" w:cs="Times New Roman"/>
        </w:rPr>
        <w:t>Cseprekál</w:t>
      </w:r>
      <w:proofErr w:type="spellEnd"/>
      <w:r w:rsidRPr="00457E0E">
        <w:rPr>
          <w:rFonts w:ascii="Times New Roman" w:hAnsi="Times New Roman" w:cs="Times New Roman"/>
        </w:rPr>
        <w:t xml:space="preserve"> </w:t>
      </w:r>
      <w:r w:rsidRPr="00457E0E">
        <w:rPr>
          <w:rFonts w:ascii="Times New Roman" w:hAnsi="Times New Roman" w:cs="Times New Roman"/>
          <w:vertAlign w:val="superscript"/>
        </w:rPr>
        <w:t>3</w:t>
      </w:r>
      <w:r w:rsidRPr="00457E0E">
        <w:rPr>
          <w:rFonts w:ascii="Times New Roman" w:hAnsi="Times New Roman" w:cs="Times New Roman"/>
        </w:rPr>
        <w:t xml:space="preserve">, Hajnalka Pintér </w:t>
      </w:r>
      <w:r w:rsidRPr="00457E0E">
        <w:rPr>
          <w:rFonts w:ascii="Times New Roman" w:hAnsi="Times New Roman" w:cs="Times New Roman"/>
          <w:vertAlign w:val="superscript"/>
        </w:rPr>
        <w:t>4</w:t>
      </w:r>
      <w:r w:rsidRPr="00457E0E">
        <w:rPr>
          <w:rFonts w:ascii="Times New Roman" w:hAnsi="Times New Roman" w:cs="Times New Roman"/>
        </w:rPr>
        <w:t xml:space="preserve">, Éva Richter </w:t>
      </w:r>
      <w:r w:rsidRPr="00457E0E">
        <w:rPr>
          <w:rFonts w:ascii="Times New Roman" w:hAnsi="Times New Roman" w:cs="Times New Roman"/>
          <w:vertAlign w:val="superscript"/>
        </w:rPr>
        <w:t>1</w:t>
      </w:r>
      <w:r w:rsidRPr="00457E0E">
        <w:rPr>
          <w:rFonts w:ascii="Times New Roman" w:hAnsi="Times New Roman" w:cs="Times New Roman"/>
        </w:rPr>
        <w:t xml:space="preserve">, Áron Cseh </w:t>
      </w:r>
      <w:r w:rsidRPr="00457E0E">
        <w:rPr>
          <w:rFonts w:ascii="Times New Roman" w:hAnsi="Times New Roman" w:cs="Times New Roman"/>
          <w:vertAlign w:val="superscript"/>
        </w:rPr>
        <w:t>1</w:t>
      </w:r>
      <w:r w:rsidRPr="00457E0E">
        <w:rPr>
          <w:rFonts w:ascii="Times New Roman" w:hAnsi="Times New Roman" w:cs="Times New Roman"/>
        </w:rPr>
        <w:t>, Antal Dezsőfi-</w:t>
      </w:r>
      <w:proofErr w:type="spellStart"/>
      <w:r w:rsidRPr="00457E0E">
        <w:rPr>
          <w:rFonts w:ascii="Times New Roman" w:hAnsi="Times New Roman" w:cs="Times New Roman"/>
        </w:rPr>
        <w:t>Gottl</w:t>
      </w:r>
      <w:proofErr w:type="spellEnd"/>
      <w:r w:rsidRPr="00457E0E">
        <w:rPr>
          <w:rFonts w:ascii="Times New Roman" w:hAnsi="Times New Roman" w:cs="Times New Roman"/>
        </w:rPr>
        <w:t xml:space="preserve"> </w:t>
      </w:r>
      <w:r w:rsidRPr="00457E0E">
        <w:rPr>
          <w:rFonts w:ascii="Times New Roman" w:hAnsi="Times New Roman" w:cs="Times New Roman"/>
          <w:vertAlign w:val="superscript"/>
        </w:rPr>
        <w:t>1</w:t>
      </w:r>
      <w:r w:rsidRPr="00457E0E">
        <w:rPr>
          <w:rFonts w:ascii="Times New Roman" w:hAnsi="Times New Roman" w:cs="Times New Roman"/>
        </w:rPr>
        <w:t xml:space="preserve">, András Arató </w:t>
      </w:r>
      <w:r w:rsidRPr="00457E0E">
        <w:rPr>
          <w:rFonts w:ascii="Times New Roman" w:hAnsi="Times New Roman" w:cs="Times New Roman"/>
          <w:vertAlign w:val="superscript"/>
        </w:rPr>
        <w:t>1</w:t>
      </w:r>
      <w:r w:rsidRPr="00457E0E">
        <w:rPr>
          <w:rFonts w:ascii="Times New Roman" w:hAnsi="Times New Roman" w:cs="Times New Roman"/>
        </w:rPr>
        <w:t xml:space="preserve">, György </w:t>
      </w:r>
      <w:proofErr w:type="spellStart"/>
      <w:r w:rsidRPr="00457E0E">
        <w:rPr>
          <w:rFonts w:ascii="Times New Roman" w:hAnsi="Times New Roman" w:cs="Times New Roman"/>
        </w:rPr>
        <w:t>Reusz</w:t>
      </w:r>
      <w:proofErr w:type="spellEnd"/>
      <w:r w:rsidRPr="00457E0E">
        <w:rPr>
          <w:rFonts w:ascii="Times New Roman" w:hAnsi="Times New Roman" w:cs="Times New Roman"/>
        </w:rPr>
        <w:t xml:space="preserve"> </w:t>
      </w:r>
      <w:r w:rsidRPr="00457E0E">
        <w:rPr>
          <w:rFonts w:ascii="Times New Roman" w:hAnsi="Times New Roman" w:cs="Times New Roman"/>
          <w:vertAlign w:val="superscript"/>
        </w:rPr>
        <w:t>1</w:t>
      </w:r>
      <w:r w:rsidRPr="00457E0E">
        <w:rPr>
          <w:rFonts w:ascii="Times New Roman" w:hAnsi="Times New Roman" w:cs="Times New Roman"/>
        </w:rPr>
        <w:t xml:space="preserve">, Dóra Dohos </w:t>
      </w:r>
      <w:r w:rsidRPr="00457E0E">
        <w:rPr>
          <w:rFonts w:ascii="Times New Roman" w:hAnsi="Times New Roman" w:cs="Times New Roman"/>
          <w:vertAlign w:val="superscript"/>
        </w:rPr>
        <w:t>5</w:t>
      </w:r>
      <w:r w:rsidRPr="00457E0E">
        <w:rPr>
          <w:rFonts w:ascii="Times New Roman" w:hAnsi="Times New Roman" w:cs="Times New Roman"/>
        </w:rPr>
        <w:t xml:space="preserve">, and Katalin Eszter Müller </w:t>
      </w:r>
      <w:r w:rsidRPr="00457E0E">
        <w:rPr>
          <w:rFonts w:ascii="Times New Roman" w:hAnsi="Times New Roman" w:cs="Times New Roman"/>
          <w:vertAlign w:val="superscript"/>
        </w:rPr>
        <w:t>5,6</w:t>
      </w:r>
    </w:p>
    <w:p w14:paraId="169003D7" w14:textId="637109DA" w:rsidR="00457E0E" w:rsidRPr="00457E0E" w:rsidRDefault="00457E0E" w:rsidP="00BC5FB8">
      <w:pPr>
        <w:jc w:val="center"/>
        <w:rPr>
          <w:rFonts w:ascii="Times New Roman" w:hAnsi="Times New Roman" w:cs="Times New Roman"/>
          <w:b/>
          <w:sz w:val="24"/>
        </w:rPr>
      </w:pPr>
    </w:p>
    <w:p w14:paraId="0293DC65" w14:textId="27721C46" w:rsidR="00457E0E" w:rsidRPr="00457E0E" w:rsidRDefault="00457E0E" w:rsidP="00457E0E">
      <w:pPr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eastAsia="de-DE" w:bidi="en-US"/>
        </w:rPr>
      </w:pPr>
      <w:proofErr w:type="spellStart"/>
      <w:r w:rsidRPr="00457E0E">
        <w:rPr>
          <w:rFonts w:ascii="Times New Roman" w:hAnsi="Times New Roman" w:cs="Times New Roman"/>
          <w:b/>
          <w:sz w:val="24"/>
        </w:rPr>
        <w:t>Supplementry</w:t>
      </w:r>
      <w:proofErr w:type="spellEnd"/>
      <w:r w:rsidRPr="00457E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57E0E">
        <w:rPr>
          <w:rFonts w:ascii="Times New Roman" w:hAnsi="Times New Roman" w:cs="Times New Roman"/>
          <w:b/>
          <w:sz w:val="24"/>
        </w:rPr>
        <w:t>table</w:t>
      </w:r>
      <w:proofErr w:type="spellEnd"/>
      <w:r w:rsidRPr="00457E0E">
        <w:rPr>
          <w:rFonts w:ascii="Times New Roman" w:hAnsi="Times New Roman" w:cs="Times New Roman"/>
          <w:b/>
          <w:sz w:val="24"/>
        </w:rPr>
        <w:t xml:space="preserve"> 1.</w:t>
      </w:r>
      <w:r w:rsidRPr="00457E0E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val="en-US" w:eastAsia="de-DE" w:bidi="en-US"/>
        </w:rPr>
        <w:t xml:space="preserve">  </w:t>
      </w:r>
      <w:r w:rsidRPr="00457E0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eastAsia="de-DE" w:bidi="en-US"/>
        </w:rPr>
        <w:t>Comparison of body composition parameters in patients with Crohn’s disease and ulcerative colitis at M0, M2 and M6.</w:t>
      </w:r>
    </w:p>
    <w:p w14:paraId="1BF06E10" w14:textId="5520A0E9" w:rsidR="0072392E" w:rsidRPr="00457E0E" w:rsidRDefault="0072392E" w:rsidP="0072392E">
      <w:pPr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</w:pPr>
      <w:proofErr w:type="spellStart"/>
      <w:r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>Supplement</w:t>
      </w:r>
      <w:r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>ary</w:t>
      </w:r>
      <w:proofErr w:type="spellEnd"/>
      <w:r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 xml:space="preserve"> 2</w:t>
      </w:r>
      <w:r w:rsidRPr="00457E0E"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>.</w:t>
      </w:r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  Health </w:t>
      </w:r>
      <w:proofErr w:type="spell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related</w:t>
      </w:r>
      <w:proofErr w:type="spellEnd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 </w:t>
      </w:r>
      <w:proofErr w:type="spell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quality</w:t>
      </w:r>
      <w:proofErr w:type="spellEnd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 of life and </w:t>
      </w:r>
      <w:proofErr w:type="spell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physical</w:t>
      </w:r>
      <w:proofErr w:type="spellEnd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 </w:t>
      </w:r>
      <w:proofErr w:type="spell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activity</w:t>
      </w:r>
      <w:proofErr w:type="spellEnd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 in </w:t>
      </w:r>
      <w:proofErr w:type="spell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patients</w:t>
      </w:r>
      <w:proofErr w:type="spellEnd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 </w:t>
      </w:r>
      <w:proofErr w:type="spell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with</w:t>
      </w:r>
      <w:proofErr w:type="spellEnd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 </w:t>
      </w:r>
      <w:proofErr w:type="spell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Crohn’s</w:t>
      </w:r>
      <w:proofErr w:type="spellEnd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 </w:t>
      </w:r>
      <w:proofErr w:type="spell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disease</w:t>
      </w:r>
      <w:proofErr w:type="spellEnd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 and </w:t>
      </w:r>
      <w:proofErr w:type="spell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ulcerative</w:t>
      </w:r>
      <w:proofErr w:type="spellEnd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 </w:t>
      </w:r>
      <w:proofErr w:type="spell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colitis</w:t>
      </w:r>
      <w:proofErr w:type="spellEnd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 during </w:t>
      </w:r>
      <w:proofErr w:type="spell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the</w:t>
      </w:r>
      <w:proofErr w:type="spellEnd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 </w:t>
      </w:r>
      <w:proofErr w:type="spell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study</w:t>
      </w:r>
      <w:proofErr w:type="spellEnd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 </w:t>
      </w:r>
      <w:proofErr w:type="spell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period</w:t>
      </w:r>
      <w:proofErr w:type="spellEnd"/>
    </w:p>
    <w:p w14:paraId="5FB37A93" w14:textId="7D186282" w:rsidR="00457E0E" w:rsidRPr="00457E0E" w:rsidRDefault="0072392E" w:rsidP="00457E0E">
      <w:pPr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eastAsia="de-DE" w:bidi="en-US"/>
        </w:rPr>
      </w:pPr>
      <w:r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val="en-US" w:eastAsia="de-DE" w:bidi="en-US"/>
        </w:rPr>
        <w:t>Supplementary Table 3</w:t>
      </w:r>
      <w:r w:rsidR="00457E0E" w:rsidRPr="00457E0E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val="en-US" w:eastAsia="de-DE" w:bidi="en-US"/>
        </w:rPr>
        <w:t xml:space="preserve">. </w:t>
      </w:r>
      <w:r w:rsidR="00457E0E" w:rsidRPr="00457E0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eastAsia="de-DE" w:bidi="en-US"/>
        </w:rPr>
        <w:t>Patients with skeletal muscle mass score ≤ -1(Group A) compared to patients &gt; -1 SMM Z score (Group B)</w:t>
      </w:r>
    </w:p>
    <w:p w14:paraId="427EC90F" w14:textId="1D579D67" w:rsidR="00457E0E" w:rsidRPr="00457E0E" w:rsidRDefault="0072392E" w:rsidP="00457E0E">
      <w:pPr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eastAsia="de-DE" w:bidi="en-US"/>
        </w:rPr>
      </w:pPr>
      <w:r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val="en-US" w:eastAsia="de-DE" w:bidi="en-US"/>
        </w:rPr>
        <w:t>Supplementary Table 4</w:t>
      </w:r>
      <w:r w:rsidR="00457E0E" w:rsidRPr="00457E0E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val="en-US" w:eastAsia="de-DE" w:bidi="en-US"/>
        </w:rPr>
        <w:t xml:space="preserve">.  </w:t>
      </w:r>
      <w:r w:rsidR="00457E0E" w:rsidRPr="00457E0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eastAsia="de-DE" w:bidi="en-US"/>
        </w:rPr>
        <w:t>Comparison of body composition (BC) parameters in patients with SSM Z score ≤ -1 (Group A) and with SMM Z score &gt; -1 (Group B)</w:t>
      </w:r>
    </w:p>
    <w:p w14:paraId="5C015633" w14:textId="3A54C163" w:rsidR="00457E0E" w:rsidRPr="00457E0E" w:rsidRDefault="00457E0E" w:rsidP="00457E0E">
      <w:pPr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</w:pPr>
    </w:p>
    <w:p w14:paraId="6DFD8F5A" w14:textId="1E24473D" w:rsidR="00457E0E" w:rsidRPr="00457E0E" w:rsidRDefault="00457E0E" w:rsidP="00457E0E">
      <w:pPr>
        <w:rPr>
          <w:rFonts w:ascii="Times New Roman" w:hAnsi="Times New Roman" w:cs="Times New Roman"/>
          <w:sz w:val="24"/>
        </w:rPr>
      </w:pPr>
      <w:proofErr w:type="spellStart"/>
      <w:r w:rsidRPr="00457E0E">
        <w:rPr>
          <w:rFonts w:ascii="Times New Roman" w:hAnsi="Times New Roman" w:cs="Times New Roman"/>
          <w:b/>
          <w:sz w:val="24"/>
        </w:rPr>
        <w:t>Supplementary</w:t>
      </w:r>
      <w:proofErr w:type="spellEnd"/>
      <w:r w:rsidRPr="00457E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57E0E">
        <w:rPr>
          <w:rFonts w:ascii="Times New Roman" w:hAnsi="Times New Roman" w:cs="Times New Roman"/>
          <w:b/>
          <w:sz w:val="24"/>
        </w:rPr>
        <w:t>Figure</w:t>
      </w:r>
      <w:proofErr w:type="spellEnd"/>
      <w:r w:rsidRPr="00457E0E">
        <w:rPr>
          <w:rFonts w:ascii="Times New Roman" w:hAnsi="Times New Roman" w:cs="Times New Roman"/>
          <w:b/>
          <w:sz w:val="24"/>
        </w:rPr>
        <w:t xml:space="preserve"> 1. </w:t>
      </w:r>
      <w:r w:rsidRPr="00457E0E">
        <w:rPr>
          <w:rFonts w:ascii="Times New Roman" w:hAnsi="Times New Roman" w:cs="Times New Roman"/>
          <w:sz w:val="24"/>
        </w:rPr>
        <w:t xml:space="preserve">Flow </w:t>
      </w:r>
      <w:proofErr w:type="spellStart"/>
      <w:r w:rsidRPr="00457E0E">
        <w:rPr>
          <w:rFonts w:ascii="Times New Roman" w:hAnsi="Times New Roman" w:cs="Times New Roman"/>
          <w:sz w:val="24"/>
        </w:rPr>
        <w:t>chart</w:t>
      </w:r>
      <w:proofErr w:type="spellEnd"/>
    </w:p>
    <w:p w14:paraId="20B081AB" w14:textId="77777777" w:rsidR="00457E0E" w:rsidRPr="00457E0E" w:rsidRDefault="00457E0E" w:rsidP="00457E0E">
      <w:pPr>
        <w:pStyle w:val="Kpalrs"/>
        <w:keepNext/>
        <w:rPr>
          <w:rFonts w:ascii="Times New Roman" w:eastAsia="Times New Roman" w:hAnsi="Times New Roman" w:cs="Times New Roman"/>
          <w:b/>
          <w:i w:val="0"/>
          <w:iCs w:val="0"/>
          <w:snapToGrid w:val="0"/>
          <w:color w:val="000000"/>
          <w:sz w:val="24"/>
          <w:szCs w:val="24"/>
          <w:lang w:val="en-US" w:eastAsia="de-DE" w:bidi="en-US"/>
        </w:rPr>
      </w:pPr>
      <w:r w:rsidRPr="00457E0E">
        <w:rPr>
          <w:rFonts w:ascii="Times New Roman" w:eastAsia="Times New Roman" w:hAnsi="Times New Roman" w:cs="Times New Roman"/>
          <w:b/>
          <w:i w:val="0"/>
          <w:iCs w:val="0"/>
          <w:snapToGrid w:val="0"/>
          <w:color w:val="000000"/>
          <w:sz w:val="24"/>
          <w:szCs w:val="24"/>
          <w:lang w:val="en-US" w:eastAsia="de-DE" w:bidi="en-US"/>
        </w:rPr>
        <w:t xml:space="preserve">Supplementary Figure 2. </w:t>
      </w:r>
      <w:r w:rsidRPr="00457E0E">
        <w:rPr>
          <w:rFonts w:ascii="Times New Roman" w:eastAsia="Times New Roman" w:hAnsi="Times New Roman" w:cs="Times New Roman"/>
          <w:i w:val="0"/>
          <w:iCs w:val="0"/>
          <w:snapToGrid w:val="0"/>
          <w:color w:val="000000"/>
          <w:sz w:val="24"/>
          <w:szCs w:val="24"/>
          <w:lang w:val="en-US" w:eastAsia="de-DE" w:bidi="en-US"/>
        </w:rPr>
        <w:t>Remission rate in patients with Crohn’s disease and ulcerative colitis during the study period.</w:t>
      </w:r>
      <w:r w:rsidRPr="00457E0E">
        <w:rPr>
          <w:rFonts w:ascii="Times New Roman" w:eastAsia="Times New Roman" w:hAnsi="Times New Roman" w:cs="Times New Roman"/>
          <w:b/>
          <w:i w:val="0"/>
          <w:iCs w:val="0"/>
          <w:snapToGrid w:val="0"/>
          <w:color w:val="000000"/>
          <w:sz w:val="24"/>
          <w:szCs w:val="24"/>
          <w:lang w:val="en-US" w:eastAsia="de-DE" w:bidi="en-US"/>
        </w:rPr>
        <w:t xml:space="preserve"> </w:t>
      </w:r>
    </w:p>
    <w:p w14:paraId="70CDC2A1" w14:textId="77777777" w:rsidR="00457E0E" w:rsidRPr="00457E0E" w:rsidRDefault="00457E0E" w:rsidP="00457E0E">
      <w:pPr>
        <w:rPr>
          <w:rFonts w:ascii="Times New Roman" w:hAnsi="Times New Roman" w:cs="Times New Roman"/>
          <w:b/>
          <w:sz w:val="24"/>
        </w:rPr>
      </w:pPr>
    </w:p>
    <w:p w14:paraId="608BCB27" w14:textId="77777777" w:rsidR="00457E0E" w:rsidRPr="00457E0E" w:rsidRDefault="00457E0E" w:rsidP="00457E0E">
      <w:pPr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</w:pPr>
    </w:p>
    <w:p w14:paraId="107D9177" w14:textId="77777777" w:rsidR="00457E0E" w:rsidRPr="00457E0E" w:rsidRDefault="00457E0E" w:rsidP="00457E0E">
      <w:pPr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eastAsia="de-DE" w:bidi="en-US"/>
        </w:rPr>
      </w:pPr>
    </w:p>
    <w:p w14:paraId="2F574856" w14:textId="77777777" w:rsidR="00457E0E" w:rsidRPr="00457E0E" w:rsidRDefault="00457E0E" w:rsidP="00457E0E">
      <w:pPr>
        <w:rPr>
          <w:rFonts w:ascii="Times New Roman" w:hAnsi="Times New Roman" w:cs="Times New Roman"/>
          <w:sz w:val="24"/>
        </w:rPr>
      </w:pPr>
    </w:p>
    <w:p w14:paraId="2255D78E" w14:textId="5031D147" w:rsidR="008C713D" w:rsidRPr="00457E0E" w:rsidRDefault="008C713D" w:rsidP="008C713D">
      <w:pPr>
        <w:rPr>
          <w:rFonts w:ascii="Times New Roman" w:eastAsia="Times New Roman" w:hAnsi="Times New Roman" w:cs="Times New Roman"/>
          <w:b/>
          <w:snapToGrid w:val="0"/>
          <w:color w:val="000000"/>
          <w:sz w:val="20"/>
          <w:lang w:val="en-US" w:eastAsia="de-DE" w:bidi="en-US"/>
        </w:rPr>
      </w:pPr>
    </w:p>
    <w:p w14:paraId="523B274B" w14:textId="77777777" w:rsidR="008C713D" w:rsidRPr="00457E0E" w:rsidRDefault="008C713D" w:rsidP="008C713D">
      <w:pPr>
        <w:rPr>
          <w:rFonts w:ascii="Times New Roman" w:hAnsi="Times New Roman" w:cs="Times New Roman"/>
        </w:rPr>
      </w:pPr>
    </w:p>
    <w:p w14:paraId="5E017257" w14:textId="44C287C2" w:rsidR="00876D25" w:rsidRPr="00457E0E" w:rsidRDefault="00876D25" w:rsidP="00E71DE0">
      <w:pPr>
        <w:spacing w:line="480" w:lineRule="auto"/>
        <w:rPr>
          <w:rFonts w:ascii="Times New Roman" w:eastAsia="Times New Roman" w:hAnsi="Times New Roman" w:cs="Times New Roman"/>
          <w:b/>
          <w:snapToGrid w:val="0"/>
          <w:color w:val="000000"/>
          <w:sz w:val="20"/>
          <w:lang w:val="en-US" w:eastAsia="de-DE" w:bidi="en-US"/>
        </w:rPr>
      </w:pPr>
    </w:p>
    <w:p w14:paraId="75DEE688" w14:textId="033EE413" w:rsidR="00876D25" w:rsidRPr="00457E0E" w:rsidRDefault="00876D25" w:rsidP="00E71DE0">
      <w:pPr>
        <w:spacing w:line="480" w:lineRule="auto"/>
        <w:rPr>
          <w:rFonts w:ascii="Times New Roman" w:eastAsia="Times New Roman" w:hAnsi="Times New Roman" w:cs="Times New Roman"/>
          <w:b/>
          <w:snapToGrid w:val="0"/>
          <w:color w:val="000000"/>
          <w:sz w:val="20"/>
          <w:lang w:val="en-US" w:eastAsia="de-DE" w:bidi="en-US"/>
        </w:rPr>
      </w:pPr>
    </w:p>
    <w:p w14:paraId="1EC05956" w14:textId="54300711" w:rsidR="00876D25" w:rsidRPr="00457E0E" w:rsidRDefault="00876D25" w:rsidP="00E71DE0">
      <w:pPr>
        <w:spacing w:line="480" w:lineRule="auto"/>
        <w:rPr>
          <w:rFonts w:ascii="Times New Roman" w:eastAsia="Times New Roman" w:hAnsi="Times New Roman" w:cs="Times New Roman"/>
          <w:b/>
          <w:snapToGrid w:val="0"/>
          <w:color w:val="000000"/>
          <w:sz w:val="20"/>
          <w:lang w:val="en-US" w:eastAsia="de-DE" w:bidi="en-US"/>
        </w:rPr>
      </w:pPr>
    </w:p>
    <w:p w14:paraId="518C0B50" w14:textId="049AEABC" w:rsidR="00876D25" w:rsidRPr="00457E0E" w:rsidRDefault="00876D25" w:rsidP="00E71DE0">
      <w:pPr>
        <w:spacing w:line="480" w:lineRule="auto"/>
        <w:rPr>
          <w:rFonts w:ascii="Times New Roman" w:eastAsia="Times New Roman" w:hAnsi="Times New Roman" w:cs="Times New Roman"/>
          <w:b/>
          <w:snapToGrid w:val="0"/>
          <w:color w:val="000000"/>
          <w:sz w:val="20"/>
          <w:lang w:val="en-US" w:eastAsia="de-DE" w:bidi="en-US"/>
        </w:rPr>
      </w:pPr>
    </w:p>
    <w:p w14:paraId="462BECA3" w14:textId="1E2207DA" w:rsidR="00876D25" w:rsidRPr="00457E0E" w:rsidRDefault="00876D25" w:rsidP="00E71DE0">
      <w:pPr>
        <w:spacing w:line="480" w:lineRule="auto"/>
        <w:rPr>
          <w:rFonts w:ascii="Times New Roman" w:eastAsia="Times New Roman" w:hAnsi="Times New Roman" w:cs="Times New Roman"/>
          <w:b/>
          <w:snapToGrid w:val="0"/>
          <w:color w:val="000000"/>
          <w:sz w:val="20"/>
          <w:lang w:val="en-US" w:eastAsia="de-DE" w:bidi="en-US"/>
        </w:rPr>
      </w:pPr>
    </w:p>
    <w:p w14:paraId="1A93F97C" w14:textId="39D6C1DF" w:rsidR="00876D25" w:rsidRPr="00457E0E" w:rsidRDefault="00876D25" w:rsidP="00E71DE0">
      <w:pPr>
        <w:spacing w:line="480" w:lineRule="auto"/>
        <w:rPr>
          <w:rFonts w:ascii="Times New Roman" w:eastAsia="Times New Roman" w:hAnsi="Times New Roman" w:cs="Times New Roman"/>
          <w:b/>
          <w:snapToGrid w:val="0"/>
          <w:color w:val="000000"/>
          <w:sz w:val="20"/>
          <w:lang w:val="en-US" w:eastAsia="de-DE" w:bidi="en-US"/>
        </w:rPr>
      </w:pPr>
    </w:p>
    <w:p w14:paraId="44F4A976" w14:textId="1B6688E2" w:rsidR="0020517D" w:rsidRPr="00457E0E" w:rsidRDefault="0020517D" w:rsidP="0020517D">
      <w:pPr>
        <w:spacing w:line="480" w:lineRule="auto"/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</w:pPr>
      <w:r w:rsidRPr="00457E0E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val="en-US" w:eastAsia="de-DE" w:bidi="en-US"/>
        </w:rPr>
        <w:lastRenderedPageBreak/>
        <w:t xml:space="preserve">Supplementary Table </w:t>
      </w:r>
      <w:r w:rsidR="00457E0E" w:rsidRPr="00457E0E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val="en-US" w:eastAsia="de-DE" w:bidi="en-US"/>
        </w:rPr>
        <w:t>1</w:t>
      </w:r>
      <w:r w:rsidRPr="00457E0E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val="en-US" w:eastAsia="de-DE" w:bidi="en-US"/>
        </w:rPr>
        <w:t xml:space="preserve">.  Comparison of body composition parameters in patients with Crohn’s disease and ulcerative colitis at M0, M2 and M6. </w:t>
      </w:r>
    </w:p>
    <w:tbl>
      <w:tblPr>
        <w:tblW w:w="96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  <w:tblCaption w:val="Table 2.  BC parameters in "/>
      </w:tblPr>
      <w:tblGrid>
        <w:gridCol w:w="1696"/>
        <w:gridCol w:w="1134"/>
        <w:gridCol w:w="1418"/>
        <w:gridCol w:w="1559"/>
        <w:gridCol w:w="992"/>
        <w:gridCol w:w="1354"/>
        <w:gridCol w:w="1483"/>
      </w:tblGrid>
      <w:tr w:rsidR="0020517D" w:rsidRPr="00457E0E" w14:paraId="0C7B9458" w14:textId="77777777" w:rsidTr="000240A0">
        <w:trPr>
          <w:trHeight w:val="290"/>
        </w:trPr>
        <w:tc>
          <w:tcPr>
            <w:tcW w:w="1696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15FE0A" w14:textId="77777777" w:rsidR="0020517D" w:rsidRPr="00457E0E" w:rsidRDefault="0020517D" w:rsidP="000240A0">
            <w:pPr>
              <w:spacing w:line="24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 </w:t>
            </w:r>
          </w:p>
        </w:tc>
        <w:tc>
          <w:tcPr>
            <w:tcW w:w="4111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BFAE3B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proofErr w:type="spellStart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Crohn’s</w:t>
            </w:r>
            <w:proofErr w:type="spellEnd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 xml:space="preserve"> </w:t>
            </w:r>
            <w:proofErr w:type="spellStart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disease</w:t>
            </w:r>
            <w:proofErr w:type="spellEnd"/>
          </w:p>
        </w:tc>
        <w:tc>
          <w:tcPr>
            <w:tcW w:w="3829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8BFD26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proofErr w:type="spellStart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Ulcerative</w:t>
            </w:r>
            <w:proofErr w:type="spellEnd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 xml:space="preserve"> </w:t>
            </w:r>
            <w:proofErr w:type="spellStart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colitis</w:t>
            </w:r>
            <w:proofErr w:type="spellEnd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 xml:space="preserve"> </w:t>
            </w:r>
          </w:p>
        </w:tc>
      </w:tr>
      <w:tr w:rsidR="0020517D" w:rsidRPr="00457E0E" w14:paraId="3BF70CAD" w14:textId="77777777" w:rsidTr="000240A0">
        <w:trPr>
          <w:trHeight w:val="29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BF698E8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54EB2D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M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ACEF097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M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F0C97D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M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6EAB2E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M0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A9FDB2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M2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76646A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M6</w:t>
            </w:r>
          </w:p>
        </w:tc>
      </w:tr>
      <w:tr w:rsidR="0020517D" w:rsidRPr="00457E0E" w14:paraId="6660284D" w14:textId="77777777" w:rsidTr="000240A0">
        <w:trPr>
          <w:trHeight w:val="407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FAE1E58" w14:textId="77777777" w:rsidR="0020517D" w:rsidRPr="00457E0E" w:rsidRDefault="0020517D" w:rsidP="000240A0">
            <w:pPr>
              <w:spacing w:line="24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CED31D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n=2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85BB68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n=1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733D47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n=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02A4FC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n=11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80295F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n=8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BFE27A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n=11</w:t>
            </w:r>
          </w:p>
        </w:tc>
      </w:tr>
      <w:tr w:rsidR="0020517D" w:rsidRPr="00457E0E" w14:paraId="44415F25" w14:textId="77777777" w:rsidTr="000240A0">
        <w:trPr>
          <w:trHeight w:val="290"/>
        </w:trPr>
        <w:tc>
          <w:tcPr>
            <w:tcW w:w="169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F704D7" w14:textId="77777777" w:rsidR="0020517D" w:rsidRPr="00457E0E" w:rsidRDefault="0020517D" w:rsidP="000240A0">
            <w:pPr>
              <w:spacing w:line="24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proofErr w:type="spellStart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Height</w:t>
            </w:r>
            <w:proofErr w:type="spellEnd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 xml:space="preserve"> Z </w:t>
            </w:r>
            <w:proofErr w:type="spellStart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score</w:t>
            </w:r>
            <w:proofErr w:type="spellEnd"/>
          </w:p>
          <w:p w14:paraId="4C81710A" w14:textId="77777777" w:rsidR="0020517D" w:rsidRPr="00457E0E" w:rsidRDefault="0020517D" w:rsidP="000240A0">
            <w:pPr>
              <w:spacing w:line="24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proofErr w:type="spellStart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mean±S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DA6AAC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-0.1±1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3AFA64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-0.1±1.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A480C2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-0.1±1.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0EC4F52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9±1.1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4ABDA26" w14:textId="252A7CF5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8±1.0</w:t>
            </w:r>
            <w:r w:rsidR="006F329B"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&amp;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FDCCA15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8±1.0</w:t>
            </w:r>
          </w:p>
        </w:tc>
      </w:tr>
      <w:tr w:rsidR="0020517D" w:rsidRPr="00457E0E" w14:paraId="7E746987" w14:textId="77777777" w:rsidTr="000240A0">
        <w:trPr>
          <w:trHeight w:val="290"/>
        </w:trPr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1AEBEE47" w14:textId="77777777" w:rsidR="0020517D" w:rsidRPr="00457E0E" w:rsidRDefault="0020517D" w:rsidP="000240A0">
            <w:pPr>
              <w:spacing w:line="24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proofErr w:type="spellStart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Weight</w:t>
            </w:r>
            <w:proofErr w:type="spellEnd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 xml:space="preserve"> Z </w:t>
            </w:r>
            <w:proofErr w:type="spellStart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score</w:t>
            </w:r>
            <w:proofErr w:type="spellEnd"/>
          </w:p>
          <w:p w14:paraId="6820D97B" w14:textId="77777777" w:rsidR="0020517D" w:rsidRPr="00457E0E" w:rsidRDefault="0020517D" w:rsidP="000240A0">
            <w:pPr>
              <w:spacing w:line="24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proofErr w:type="spellStart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mean±SD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4F442CA8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-0.7±0.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0572153B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-0.6±0.6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04A53701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-0.6±0.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13BC82D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-0.4±0.7</w:t>
            </w:r>
          </w:p>
        </w:tc>
        <w:tc>
          <w:tcPr>
            <w:tcW w:w="1354" w:type="dxa"/>
            <w:shd w:val="clear" w:color="auto" w:fill="FFFFFF" w:themeFill="background1"/>
            <w:vAlign w:val="center"/>
          </w:tcPr>
          <w:p w14:paraId="7D7B43A1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-0.3±0.8</w:t>
            </w:r>
          </w:p>
        </w:tc>
        <w:tc>
          <w:tcPr>
            <w:tcW w:w="1483" w:type="dxa"/>
            <w:shd w:val="clear" w:color="auto" w:fill="FFFFFF" w:themeFill="background1"/>
            <w:vAlign w:val="center"/>
          </w:tcPr>
          <w:p w14:paraId="7CDE7D28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-0.5±0.9</w:t>
            </w:r>
          </w:p>
        </w:tc>
      </w:tr>
      <w:tr w:rsidR="0020517D" w:rsidRPr="00457E0E" w14:paraId="67BB494E" w14:textId="77777777" w:rsidTr="000240A0">
        <w:trPr>
          <w:trHeight w:val="290"/>
        </w:trPr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530165F0" w14:textId="77777777" w:rsidR="0020517D" w:rsidRPr="00457E0E" w:rsidRDefault="0020517D" w:rsidP="000240A0">
            <w:pPr>
              <w:spacing w:line="24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 xml:space="preserve">BMI Z </w:t>
            </w:r>
            <w:proofErr w:type="spellStart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score</w:t>
            </w:r>
            <w:proofErr w:type="spellEnd"/>
          </w:p>
          <w:p w14:paraId="77B098CD" w14:textId="77777777" w:rsidR="0020517D" w:rsidRPr="00457E0E" w:rsidRDefault="0020517D" w:rsidP="000240A0">
            <w:pPr>
              <w:spacing w:line="24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proofErr w:type="spellStart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mean±SD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4CE2F0E6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-0.8±0.5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39408E48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-0.7±0.4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7C9F3B1E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-0.6±0.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3ABDB5F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-0.9±0.7</w:t>
            </w:r>
          </w:p>
        </w:tc>
        <w:tc>
          <w:tcPr>
            <w:tcW w:w="1354" w:type="dxa"/>
            <w:shd w:val="clear" w:color="auto" w:fill="FFFFFF" w:themeFill="background1"/>
            <w:vAlign w:val="center"/>
          </w:tcPr>
          <w:p w14:paraId="730B8D85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-0.7±0.6</w:t>
            </w:r>
          </w:p>
        </w:tc>
        <w:tc>
          <w:tcPr>
            <w:tcW w:w="1483" w:type="dxa"/>
            <w:shd w:val="clear" w:color="auto" w:fill="FFFFFF" w:themeFill="background1"/>
            <w:vAlign w:val="center"/>
          </w:tcPr>
          <w:p w14:paraId="1D41287F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-0.9±0.8</w:t>
            </w:r>
          </w:p>
        </w:tc>
      </w:tr>
      <w:tr w:rsidR="0020517D" w:rsidRPr="00457E0E" w14:paraId="3C734478" w14:textId="77777777" w:rsidTr="000240A0">
        <w:trPr>
          <w:trHeight w:val="290"/>
        </w:trPr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16F825E2" w14:textId="77777777" w:rsidR="0020517D" w:rsidRPr="00457E0E" w:rsidRDefault="0020517D" w:rsidP="000240A0">
            <w:pPr>
              <w:spacing w:line="24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 xml:space="preserve">FFM Z </w:t>
            </w:r>
            <w:proofErr w:type="spellStart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score</w:t>
            </w:r>
            <w:proofErr w:type="spellEnd"/>
          </w:p>
          <w:p w14:paraId="48D1FBD5" w14:textId="77777777" w:rsidR="0020517D" w:rsidRPr="00457E0E" w:rsidRDefault="0020517D" w:rsidP="000240A0">
            <w:pPr>
              <w:spacing w:line="24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proofErr w:type="spellStart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mean±SD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3AB70514" w14:textId="24B235ED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-0.3±1.2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1A4A9CEB" w14:textId="63CB975E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-0.1±1.1</w:t>
            </w:r>
            <w:r w:rsidR="00DA389A"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*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3B72B63E" w14:textId="305DF3A5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1±1.2</w:t>
            </w:r>
            <w:r w:rsidR="00DA389A"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AC63E51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8±1.3</w:t>
            </w:r>
          </w:p>
        </w:tc>
        <w:tc>
          <w:tcPr>
            <w:tcW w:w="1354" w:type="dxa"/>
            <w:shd w:val="clear" w:color="auto" w:fill="FFFFFF" w:themeFill="background1"/>
            <w:vAlign w:val="center"/>
          </w:tcPr>
          <w:p w14:paraId="62518270" w14:textId="53865FFD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8±1.1</w:t>
            </w:r>
            <w:r w:rsidR="006F329B"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&amp;</w:t>
            </w:r>
          </w:p>
        </w:tc>
        <w:tc>
          <w:tcPr>
            <w:tcW w:w="1483" w:type="dxa"/>
            <w:shd w:val="clear" w:color="auto" w:fill="FFFFFF" w:themeFill="background1"/>
            <w:vAlign w:val="center"/>
          </w:tcPr>
          <w:p w14:paraId="6C05FACC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8±1.1</w:t>
            </w:r>
          </w:p>
        </w:tc>
      </w:tr>
      <w:tr w:rsidR="0020517D" w:rsidRPr="00457E0E" w14:paraId="16D8D8F0" w14:textId="77777777" w:rsidTr="000240A0">
        <w:trPr>
          <w:trHeight w:val="290"/>
        </w:trPr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2D1679D9" w14:textId="77777777" w:rsidR="0020517D" w:rsidRPr="00457E0E" w:rsidRDefault="0020517D" w:rsidP="000240A0">
            <w:pPr>
              <w:spacing w:line="24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 xml:space="preserve">SMM Z </w:t>
            </w:r>
            <w:proofErr w:type="spellStart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score</w:t>
            </w:r>
            <w:proofErr w:type="spellEnd"/>
          </w:p>
          <w:p w14:paraId="524D53E5" w14:textId="77777777" w:rsidR="0020517D" w:rsidRPr="00457E0E" w:rsidRDefault="0020517D" w:rsidP="000240A0">
            <w:pPr>
              <w:spacing w:line="24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proofErr w:type="spellStart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mean±SD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7B985EC4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-0.3±1.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1F787898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-0.2±1.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6BB72E91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0±1.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D825839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7±1.3</w:t>
            </w:r>
          </w:p>
        </w:tc>
        <w:tc>
          <w:tcPr>
            <w:tcW w:w="1354" w:type="dxa"/>
            <w:shd w:val="clear" w:color="auto" w:fill="FFFFFF" w:themeFill="background1"/>
            <w:vAlign w:val="center"/>
          </w:tcPr>
          <w:p w14:paraId="3C7F841C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7±1.1</w:t>
            </w:r>
          </w:p>
        </w:tc>
        <w:tc>
          <w:tcPr>
            <w:tcW w:w="1483" w:type="dxa"/>
            <w:shd w:val="clear" w:color="auto" w:fill="FFFFFF" w:themeFill="background1"/>
            <w:vAlign w:val="center"/>
          </w:tcPr>
          <w:p w14:paraId="02FBF453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7±1.2</w:t>
            </w:r>
          </w:p>
        </w:tc>
      </w:tr>
      <w:tr w:rsidR="0020517D" w:rsidRPr="00457E0E" w14:paraId="114C4781" w14:textId="77777777" w:rsidTr="000240A0">
        <w:trPr>
          <w:trHeight w:val="300"/>
        </w:trPr>
        <w:tc>
          <w:tcPr>
            <w:tcW w:w="1696" w:type="dxa"/>
            <w:tcBorders>
              <w:bottom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073F4A" w14:textId="77777777" w:rsidR="0020517D" w:rsidRPr="00457E0E" w:rsidRDefault="0020517D" w:rsidP="000240A0">
            <w:pPr>
              <w:spacing w:line="24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 xml:space="preserve">BFM Z </w:t>
            </w:r>
            <w:proofErr w:type="spellStart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score</w:t>
            </w:r>
            <w:proofErr w:type="spellEnd"/>
          </w:p>
          <w:p w14:paraId="6913CB07" w14:textId="77777777" w:rsidR="0020517D" w:rsidRPr="00457E0E" w:rsidRDefault="0020517D" w:rsidP="000240A0">
            <w:pPr>
              <w:spacing w:line="24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proofErr w:type="spellStart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mean±SD</w:t>
            </w:r>
            <w:proofErr w:type="spellEnd"/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FFFFFF" w:themeFill="background1"/>
            <w:noWrap/>
            <w:vAlign w:val="center"/>
          </w:tcPr>
          <w:p w14:paraId="3760C0E2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1.0±1.3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shd w:val="clear" w:color="auto" w:fill="FFFFFF" w:themeFill="background1"/>
            <w:noWrap/>
            <w:vAlign w:val="center"/>
          </w:tcPr>
          <w:p w14:paraId="15D462D0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9±1.0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auto" w:fill="FFFFFF" w:themeFill="background1"/>
            <w:noWrap/>
            <w:vAlign w:val="center"/>
          </w:tcPr>
          <w:p w14:paraId="0FDF8EB2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9±1.1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0E7200EF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9±1.3</w:t>
            </w:r>
          </w:p>
        </w:tc>
        <w:tc>
          <w:tcPr>
            <w:tcW w:w="1354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469A8221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1.0±0.9</w:t>
            </w:r>
          </w:p>
        </w:tc>
        <w:tc>
          <w:tcPr>
            <w:tcW w:w="1483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307EF365" w14:textId="77777777" w:rsidR="0020517D" w:rsidRPr="00457E0E" w:rsidRDefault="0020517D" w:rsidP="000240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8±1.4</w:t>
            </w:r>
          </w:p>
        </w:tc>
      </w:tr>
    </w:tbl>
    <w:p w14:paraId="365FE33A" w14:textId="1CE8B5BE" w:rsidR="0020517D" w:rsidRPr="00457E0E" w:rsidRDefault="0020517D" w:rsidP="0020517D">
      <w:pPr>
        <w:spacing w:line="480" w:lineRule="auto"/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</w:pPr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SD: standard </w:t>
      </w:r>
      <w:proofErr w:type="spell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deviation</w:t>
      </w:r>
      <w:proofErr w:type="spellEnd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; BMI: body </w:t>
      </w:r>
      <w:proofErr w:type="spell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mass</w:t>
      </w:r>
      <w:proofErr w:type="spellEnd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 index; FFM: </w:t>
      </w:r>
      <w:proofErr w:type="spell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fat</w:t>
      </w:r>
      <w:proofErr w:type="spellEnd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 free </w:t>
      </w:r>
      <w:proofErr w:type="spell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mass</w:t>
      </w:r>
      <w:proofErr w:type="spellEnd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; SMM: </w:t>
      </w:r>
      <w:proofErr w:type="spell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skeletal</w:t>
      </w:r>
      <w:proofErr w:type="spellEnd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 </w:t>
      </w:r>
      <w:proofErr w:type="spell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muscle</w:t>
      </w:r>
      <w:proofErr w:type="spellEnd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 </w:t>
      </w:r>
      <w:proofErr w:type="spell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mass</w:t>
      </w:r>
      <w:proofErr w:type="spellEnd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; BFM: body </w:t>
      </w:r>
      <w:proofErr w:type="spell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fat</w:t>
      </w:r>
      <w:proofErr w:type="spellEnd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 </w:t>
      </w:r>
      <w:proofErr w:type="spell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mass</w:t>
      </w:r>
      <w:proofErr w:type="spellEnd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; </w:t>
      </w:r>
      <w:r w:rsidR="006F329B" w:rsidRPr="00457E0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>M0: measurement 0, M2: measurement 2, M6: measurement 6</w:t>
      </w:r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; *: vs. M0 </w:t>
      </w:r>
      <w:proofErr w:type="gram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p&lt;</w:t>
      </w:r>
      <w:proofErr w:type="gramEnd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0.05; &amp; </w:t>
      </w:r>
      <w:proofErr w:type="spell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vs</w:t>
      </w:r>
      <w:proofErr w:type="spellEnd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: </w:t>
      </w:r>
      <w:proofErr w:type="spell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the</w:t>
      </w:r>
      <w:proofErr w:type="spellEnd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 </w:t>
      </w:r>
      <w:proofErr w:type="spell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equivalent</w:t>
      </w:r>
      <w:proofErr w:type="spellEnd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 </w:t>
      </w:r>
      <w:proofErr w:type="spell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parameter</w:t>
      </w:r>
      <w:proofErr w:type="spellEnd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 in </w:t>
      </w:r>
      <w:proofErr w:type="spell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Crohn’s</w:t>
      </w:r>
      <w:proofErr w:type="spellEnd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 </w:t>
      </w:r>
      <w:proofErr w:type="spell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disease</w:t>
      </w:r>
      <w:proofErr w:type="spellEnd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 </w:t>
      </w:r>
      <w:proofErr w:type="spell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group</w:t>
      </w:r>
      <w:proofErr w:type="spellEnd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, p&lt;0.05</w:t>
      </w:r>
    </w:p>
    <w:p w14:paraId="179CE6DD" w14:textId="77777777" w:rsidR="0020517D" w:rsidRPr="00457E0E" w:rsidRDefault="0020517D" w:rsidP="0020517D">
      <w:pPr>
        <w:rPr>
          <w:rFonts w:ascii="Times New Roman" w:eastAsia="Times New Roman" w:hAnsi="Times New Roman" w:cs="Times New Roman"/>
          <w:snapToGrid w:val="0"/>
          <w:lang w:eastAsia="de-DE" w:bidi="en-US"/>
        </w:rPr>
      </w:pPr>
      <w:r w:rsidRPr="00457E0E">
        <w:rPr>
          <w:rFonts w:ascii="Times New Roman" w:eastAsia="Times New Roman" w:hAnsi="Times New Roman" w:cs="Times New Roman"/>
          <w:snapToGrid w:val="0"/>
          <w:lang w:eastAsia="de-DE" w:bidi="en-US"/>
        </w:rPr>
        <w:br w:type="page"/>
      </w:r>
    </w:p>
    <w:p w14:paraId="19B0053F" w14:textId="77777777" w:rsidR="0072392E" w:rsidRPr="00457E0E" w:rsidRDefault="0072392E" w:rsidP="0072392E">
      <w:pPr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</w:pPr>
      <w:proofErr w:type="spellStart"/>
      <w:r w:rsidRPr="00457E0E"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lastRenderedPageBreak/>
        <w:t>Suppl</w:t>
      </w:r>
      <w:r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>ementary</w:t>
      </w:r>
      <w:proofErr w:type="spellEnd"/>
      <w:r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 xml:space="preserve"> 2</w:t>
      </w:r>
      <w:r w:rsidRPr="00457E0E"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>.</w:t>
      </w:r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  </w:t>
      </w:r>
      <w:r w:rsidRPr="00457E0E"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 xml:space="preserve">Health </w:t>
      </w:r>
      <w:proofErr w:type="spellStart"/>
      <w:r w:rsidRPr="00457E0E"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>related</w:t>
      </w:r>
      <w:proofErr w:type="spellEnd"/>
      <w:r w:rsidRPr="00457E0E"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 xml:space="preserve"> </w:t>
      </w:r>
      <w:proofErr w:type="spellStart"/>
      <w:r w:rsidRPr="00457E0E"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>quality</w:t>
      </w:r>
      <w:proofErr w:type="spellEnd"/>
      <w:r w:rsidRPr="00457E0E"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 xml:space="preserve"> of life and </w:t>
      </w:r>
      <w:proofErr w:type="spellStart"/>
      <w:r w:rsidRPr="00457E0E"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>physical</w:t>
      </w:r>
      <w:proofErr w:type="spellEnd"/>
      <w:r w:rsidRPr="00457E0E"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 xml:space="preserve"> </w:t>
      </w:r>
      <w:proofErr w:type="spellStart"/>
      <w:r w:rsidRPr="00457E0E"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>activity</w:t>
      </w:r>
      <w:proofErr w:type="spellEnd"/>
      <w:r w:rsidRPr="00457E0E"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 xml:space="preserve"> in </w:t>
      </w:r>
      <w:proofErr w:type="spellStart"/>
      <w:r w:rsidRPr="00457E0E"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>patients</w:t>
      </w:r>
      <w:proofErr w:type="spellEnd"/>
      <w:r w:rsidRPr="00457E0E"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 xml:space="preserve"> </w:t>
      </w:r>
      <w:proofErr w:type="spellStart"/>
      <w:r w:rsidRPr="00457E0E"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>with</w:t>
      </w:r>
      <w:proofErr w:type="spellEnd"/>
      <w:r w:rsidRPr="00457E0E"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 xml:space="preserve"> </w:t>
      </w:r>
      <w:proofErr w:type="spellStart"/>
      <w:r w:rsidRPr="00457E0E"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>Crohn’s</w:t>
      </w:r>
      <w:proofErr w:type="spellEnd"/>
      <w:r w:rsidRPr="00457E0E"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 xml:space="preserve"> </w:t>
      </w:r>
      <w:proofErr w:type="spellStart"/>
      <w:r w:rsidRPr="00457E0E"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>disease</w:t>
      </w:r>
      <w:proofErr w:type="spellEnd"/>
      <w:r w:rsidRPr="00457E0E"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 xml:space="preserve"> and </w:t>
      </w:r>
      <w:proofErr w:type="spellStart"/>
      <w:r w:rsidRPr="00457E0E"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>ulcerative</w:t>
      </w:r>
      <w:proofErr w:type="spellEnd"/>
      <w:r w:rsidRPr="00457E0E"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 xml:space="preserve"> </w:t>
      </w:r>
      <w:proofErr w:type="spellStart"/>
      <w:r w:rsidRPr="00457E0E"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>colitis</w:t>
      </w:r>
      <w:proofErr w:type="spellEnd"/>
      <w:r w:rsidRPr="00457E0E"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 xml:space="preserve"> during </w:t>
      </w:r>
      <w:proofErr w:type="spellStart"/>
      <w:r w:rsidRPr="00457E0E"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>the</w:t>
      </w:r>
      <w:proofErr w:type="spellEnd"/>
      <w:r w:rsidRPr="00457E0E"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 xml:space="preserve"> </w:t>
      </w:r>
      <w:proofErr w:type="spellStart"/>
      <w:r w:rsidRPr="00457E0E"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>study</w:t>
      </w:r>
      <w:proofErr w:type="spellEnd"/>
      <w:r w:rsidRPr="00457E0E"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 xml:space="preserve"> </w:t>
      </w:r>
      <w:proofErr w:type="spellStart"/>
      <w:r w:rsidRPr="00457E0E"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>period</w:t>
      </w:r>
      <w:proofErr w:type="spellEnd"/>
    </w:p>
    <w:p w14:paraId="10C613C9" w14:textId="77777777" w:rsidR="0072392E" w:rsidRPr="00457E0E" w:rsidRDefault="0072392E" w:rsidP="0072392E">
      <w:pPr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</w:pPr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.</w:t>
      </w:r>
    </w:p>
    <w:tbl>
      <w:tblPr>
        <w:tblW w:w="11624" w:type="dxa"/>
        <w:tblInd w:w="-12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Caption w:val="Table 2.  BC parameters in "/>
      </w:tblPr>
      <w:tblGrid>
        <w:gridCol w:w="2446"/>
        <w:gridCol w:w="1643"/>
        <w:gridCol w:w="1548"/>
        <w:gridCol w:w="1591"/>
        <w:gridCol w:w="1122"/>
        <w:gridCol w:w="1316"/>
        <w:gridCol w:w="1958"/>
      </w:tblGrid>
      <w:tr w:rsidR="0072392E" w:rsidRPr="00457E0E" w14:paraId="0CDF9A97" w14:textId="77777777" w:rsidTr="00403938">
        <w:trPr>
          <w:trHeight w:val="348"/>
        </w:trPr>
        <w:tc>
          <w:tcPr>
            <w:tcW w:w="24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1CDF4" w14:textId="77777777" w:rsidR="0072392E" w:rsidRPr="00457E0E" w:rsidRDefault="0072392E" w:rsidP="00403938">
            <w:pPr>
              <w:spacing w:line="24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 </w:t>
            </w:r>
          </w:p>
        </w:tc>
        <w:tc>
          <w:tcPr>
            <w:tcW w:w="478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76CB80" w14:textId="77777777" w:rsidR="0072392E" w:rsidRPr="00457E0E" w:rsidRDefault="0072392E" w:rsidP="004039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proofErr w:type="spellStart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Crohn’s</w:t>
            </w:r>
            <w:proofErr w:type="spellEnd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 xml:space="preserve"> </w:t>
            </w:r>
            <w:proofErr w:type="spellStart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disease</w:t>
            </w:r>
            <w:proofErr w:type="spellEnd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 xml:space="preserve"> (n=21)</w:t>
            </w:r>
          </w:p>
        </w:tc>
        <w:tc>
          <w:tcPr>
            <w:tcW w:w="439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69E0BE" w14:textId="77777777" w:rsidR="0072392E" w:rsidRPr="00457E0E" w:rsidRDefault="0072392E" w:rsidP="004039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proofErr w:type="spellStart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Ulcerative</w:t>
            </w:r>
            <w:proofErr w:type="spellEnd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 xml:space="preserve"> </w:t>
            </w:r>
            <w:proofErr w:type="spellStart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colitis</w:t>
            </w:r>
            <w:proofErr w:type="spellEnd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 xml:space="preserve"> (n=11)</w:t>
            </w:r>
          </w:p>
        </w:tc>
      </w:tr>
      <w:tr w:rsidR="0072392E" w:rsidRPr="00457E0E" w14:paraId="2A4D25E6" w14:textId="77777777" w:rsidTr="00403938">
        <w:trPr>
          <w:trHeight w:val="348"/>
        </w:trPr>
        <w:tc>
          <w:tcPr>
            <w:tcW w:w="2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3A43DB" w14:textId="77777777" w:rsidR="0072392E" w:rsidRPr="00457E0E" w:rsidRDefault="0072392E" w:rsidP="004039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4A20D1" w14:textId="77777777" w:rsidR="0072392E" w:rsidRPr="00457E0E" w:rsidRDefault="0072392E" w:rsidP="004039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M0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9E04B" w14:textId="77777777" w:rsidR="0072392E" w:rsidRPr="00457E0E" w:rsidRDefault="0072392E" w:rsidP="004039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M2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7E8C71" w14:textId="77777777" w:rsidR="0072392E" w:rsidRPr="00457E0E" w:rsidRDefault="0072392E" w:rsidP="004039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M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DE93CF" w14:textId="77777777" w:rsidR="0072392E" w:rsidRPr="00457E0E" w:rsidRDefault="0072392E" w:rsidP="004039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M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92DFC" w14:textId="77777777" w:rsidR="0072392E" w:rsidRPr="00457E0E" w:rsidRDefault="0072392E" w:rsidP="004039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M2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608D1" w14:textId="77777777" w:rsidR="0072392E" w:rsidRPr="00457E0E" w:rsidRDefault="0072392E" w:rsidP="004039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M6</w:t>
            </w:r>
          </w:p>
        </w:tc>
      </w:tr>
      <w:tr w:rsidR="0072392E" w:rsidRPr="00457E0E" w14:paraId="0325B115" w14:textId="77777777" w:rsidTr="00403938">
        <w:trPr>
          <w:trHeight w:val="489"/>
        </w:trPr>
        <w:tc>
          <w:tcPr>
            <w:tcW w:w="2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3B893" w14:textId="77777777" w:rsidR="0072392E" w:rsidRPr="00457E0E" w:rsidRDefault="0072392E" w:rsidP="00403938">
            <w:pPr>
              <w:spacing w:line="24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CDF4E" w14:textId="77777777" w:rsidR="0072392E" w:rsidRPr="00457E0E" w:rsidRDefault="0072392E" w:rsidP="004039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proofErr w:type="spellStart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Median</w:t>
            </w:r>
            <w:proofErr w:type="spellEnd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 xml:space="preserve"> (pc25,75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F8F92" w14:textId="77777777" w:rsidR="0072392E" w:rsidRPr="00457E0E" w:rsidRDefault="0072392E" w:rsidP="004039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proofErr w:type="spellStart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Median</w:t>
            </w:r>
            <w:proofErr w:type="spellEnd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 xml:space="preserve"> (pc25,75)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3C4E2" w14:textId="77777777" w:rsidR="0072392E" w:rsidRPr="00457E0E" w:rsidRDefault="0072392E" w:rsidP="004039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proofErr w:type="spellStart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Median</w:t>
            </w:r>
            <w:proofErr w:type="spellEnd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 xml:space="preserve"> (pc25,75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4DADC" w14:textId="77777777" w:rsidR="0072392E" w:rsidRPr="00457E0E" w:rsidRDefault="0072392E" w:rsidP="004039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proofErr w:type="spellStart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Median</w:t>
            </w:r>
            <w:proofErr w:type="spellEnd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 xml:space="preserve"> (pc25,75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CEBB6" w14:textId="77777777" w:rsidR="0072392E" w:rsidRPr="00457E0E" w:rsidRDefault="0072392E" w:rsidP="004039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proofErr w:type="spellStart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Median</w:t>
            </w:r>
            <w:proofErr w:type="spellEnd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 xml:space="preserve"> (pc25,75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B6B07" w14:textId="77777777" w:rsidR="0072392E" w:rsidRPr="00457E0E" w:rsidRDefault="0072392E" w:rsidP="004039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proofErr w:type="spellStart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Median</w:t>
            </w:r>
            <w:proofErr w:type="spellEnd"/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br/>
              <w:t>(pc25,75)</w:t>
            </w:r>
          </w:p>
        </w:tc>
      </w:tr>
      <w:tr w:rsidR="0072392E" w:rsidRPr="00457E0E" w14:paraId="2940640E" w14:textId="77777777" w:rsidTr="00403938">
        <w:trPr>
          <w:trHeight w:val="348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1552" w14:textId="77777777" w:rsidR="0072392E" w:rsidRPr="00457E0E" w:rsidRDefault="0072392E" w:rsidP="00403938">
            <w:pPr>
              <w:spacing w:line="24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Total IMPACT-III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9C874" w14:textId="77777777" w:rsidR="0072392E" w:rsidRPr="00457E0E" w:rsidRDefault="0072392E" w:rsidP="00403938">
            <w:pPr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128.5</w:t>
            </w: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br/>
              <w:t>(111.5, 137.8)</w:t>
            </w:r>
          </w:p>
        </w:tc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BD692" w14:textId="77777777" w:rsidR="0072392E" w:rsidRPr="00457E0E" w:rsidRDefault="0072392E" w:rsidP="00403938">
            <w:pPr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137.5</w:t>
            </w: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br/>
              <w:t>(125.3, 146.3)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35D01" w14:textId="77777777" w:rsidR="0072392E" w:rsidRPr="00457E0E" w:rsidRDefault="0072392E" w:rsidP="00403938">
            <w:pPr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 xml:space="preserve">144 </w:t>
            </w: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br/>
              <w:t>(126.8, 154.5)</w:t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3D185" w14:textId="77777777" w:rsidR="0072392E" w:rsidRPr="00457E0E" w:rsidRDefault="0072392E" w:rsidP="00403938">
            <w:pPr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109</w:t>
            </w: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br/>
              <w:t>(83, 129)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9B35B" w14:textId="77777777" w:rsidR="0072392E" w:rsidRPr="00457E0E" w:rsidRDefault="0072392E" w:rsidP="00403938">
            <w:pPr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116</w:t>
            </w: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br/>
              <w:t>(94, 140)</w:t>
            </w:r>
          </w:p>
        </w:tc>
        <w:tc>
          <w:tcPr>
            <w:tcW w:w="19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2944F" w14:textId="77777777" w:rsidR="0072392E" w:rsidRPr="00457E0E" w:rsidRDefault="0072392E" w:rsidP="00403938">
            <w:pPr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116</w:t>
            </w: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br/>
              <w:t>(95, 145)</w:t>
            </w:r>
          </w:p>
        </w:tc>
      </w:tr>
      <w:tr w:rsidR="0072392E" w:rsidRPr="00457E0E" w14:paraId="0C0FE391" w14:textId="77777777" w:rsidTr="00403938">
        <w:trPr>
          <w:trHeight w:val="348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4042" w14:textId="77777777" w:rsidR="0072392E" w:rsidRPr="00457E0E" w:rsidRDefault="0072392E" w:rsidP="00403938">
            <w:pPr>
              <w:spacing w:line="24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(35-175)</w:t>
            </w: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CEF48" w14:textId="77777777" w:rsidR="0072392E" w:rsidRPr="00457E0E" w:rsidRDefault="0072392E" w:rsidP="00403938">
            <w:pPr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65B0" w14:textId="77777777" w:rsidR="0072392E" w:rsidRPr="00457E0E" w:rsidRDefault="0072392E" w:rsidP="00403938">
            <w:pPr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DE42F" w14:textId="77777777" w:rsidR="0072392E" w:rsidRPr="00457E0E" w:rsidRDefault="0072392E" w:rsidP="00403938">
            <w:pPr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7B158" w14:textId="77777777" w:rsidR="0072392E" w:rsidRPr="00457E0E" w:rsidRDefault="0072392E" w:rsidP="00403938">
            <w:pPr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B67BE" w14:textId="77777777" w:rsidR="0072392E" w:rsidRPr="00457E0E" w:rsidRDefault="0072392E" w:rsidP="00403938">
            <w:pPr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7B7B7" w14:textId="77777777" w:rsidR="0072392E" w:rsidRPr="00457E0E" w:rsidRDefault="0072392E" w:rsidP="00403938">
            <w:pPr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</w:p>
        </w:tc>
      </w:tr>
      <w:tr w:rsidR="0072392E" w:rsidRPr="00457E0E" w14:paraId="7DFE6EF9" w14:textId="77777777" w:rsidTr="00403938">
        <w:trPr>
          <w:trHeight w:val="348"/>
        </w:trPr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99DD5C" w14:textId="77777777" w:rsidR="0072392E" w:rsidRPr="00457E0E" w:rsidRDefault="0072392E" w:rsidP="00403938">
            <w:pPr>
              <w:spacing w:line="24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PAQ</w:t>
            </w:r>
          </w:p>
          <w:p w14:paraId="21CDE84B" w14:textId="77777777" w:rsidR="0072392E" w:rsidRPr="00457E0E" w:rsidRDefault="0072392E" w:rsidP="00403938">
            <w:pPr>
              <w:spacing w:line="24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(1-5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53EDD" w14:textId="77777777" w:rsidR="0072392E" w:rsidRPr="00457E0E" w:rsidRDefault="0072392E" w:rsidP="00403938">
            <w:pPr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1.1</w:t>
            </w: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br/>
              <w:t>(1.0, 1.8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99847" w14:textId="77777777" w:rsidR="0072392E" w:rsidRPr="00457E0E" w:rsidRDefault="0072392E" w:rsidP="00403938">
            <w:pPr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1.5</w:t>
            </w: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br/>
              <w:t>(1.0, 2.3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33962A" w14:textId="77777777" w:rsidR="0072392E" w:rsidRPr="00457E0E" w:rsidRDefault="0072392E" w:rsidP="00403938">
            <w:pPr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2.3</w:t>
            </w: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br/>
              <w:t>(1.5, 2.4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148FD8" w14:textId="77777777" w:rsidR="0072392E" w:rsidRPr="00457E0E" w:rsidRDefault="0072392E" w:rsidP="00403938">
            <w:pPr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1.6</w:t>
            </w: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br/>
              <w:t>(1.0, 2.5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DF08FD" w14:textId="77777777" w:rsidR="0072392E" w:rsidRPr="00457E0E" w:rsidRDefault="0072392E" w:rsidP="00403938">
            <w:pPr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2.15</w:t>
            </w: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br/>
              <w:t>(1.6, 2.4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68C29A" w14:textId="77777777" w:rsidR="0072392E" w:rsidRPr="00457E0E" w:rsidRDefault="0072392E" w:rsidP="00403938">
            <w:pPr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1.8</w:t>
            </w:r>
            <w:r w:rsidRPr="00457E0E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br/>
              <w:t>(1.0, 2.0)</w:t>
            </w:r>
          </w:p>
        </w:tc>
      </w:tr>
    </w:tbl>
    <w:p w14:paraId="24F44F5A" w14:textId="77777777" w:rsidR="0072392E" w:rsidRPr="00457E0E" w:rsidRDefault="0072392E" w:rsidP="0072392E">
      <w:pPr>
        <w:shd w:val="clear" w:color="auto" w:fill="FFFFFF" w:themeFill="background1"/>
        <w:spacing w:line="240" w:lineRule="auto"/>
        <w:contextualSpacing/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</w:pPr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PAQ: </w:t>
      </w:r>
      <w:proofErr w:type="spell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physical</w:t>
      </w:r>
      <w:proofErr w:type="spellEnd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 </w:t>
      </w:r>
      <w:proofErr w:type="spell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activity</w:t>
      </w:r>
      <w:proofErr w:type="spellEnd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 </w:t>
      </w:r>
      <w:proofErr w:type="spellStart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questionnaire</w:t>
      </w:r>
      <w:proofErr w:type="spellEnd"/>
      <w:r w:rsidRPr="00457E0E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; </w:t>
      </w:r>
      <w:r w:rsidRPr="00457E0E">
        <w:rPr>
          <w:rFonts w:ascii="Times New Roman" w:hAnsi="Times New Roman" w:cs="Times New Roman"/>
          <w:sz w:val="24"/>
          <w:szCs w:val="24"/>
          <w:lang w:val="en-GB"/>
        </w:rPr>
        <w:t>M0: measur</w:t>
      </w:r>
      <w:r>
        <w:rPr>
          <w:rFonts w:ascii="Times New Roman" w:hAnsi="Times New Roman" w:cs="Times New Roman"/>
          <w:sz w:val="24"/>
          <w:szCs w:val="24"/>
          <w:lang w:val="en-GB"/>
        </w:rPr>
        <w:t>ement 0, M2: measurement 2, M6: m</w:t>
      </w:r>
      <w:r w:rsidRPr="00457E0E">
        <w:rPr>
          <w:rFonts w:ascii="Times New Roman" w:hAnsi="Times New Roman" w:cs="Times New Roman"/>
          <w:sz w:val="24"/>
          <w:szCs w:val="24"/>
          <w:lang w:val="en-GB"/>
        </w:rPr>
        <w:t>easurement 6</w:t>
      </w:r>
    </w:p>
    <w:p w14:paraId="56872555" w14:textId="77777777" w:rsidR="0072392E" w:rsidRDefault="0072392E" w:rsidP="00DF5BE7">
      <w:pPr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val="en-US" w:eastAsia="de-DE" w:bidi="en-US"/>
        </w:rPr>
      </w:pPr>
    </w:p>
    <w:p w14:paraId="2ECCA7C1" w14:textId="77777777" w:rsidR="0072392E" w:rsidRDefault="0072392E">
      <w:pPr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val="en-US" w:eastAsia="de-DE" w:bidi="en-US"/>
        </w:rPr>
      </w:pPr>
      <w:r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val="en-US" w:eastAsia="de-DE" w:bidi="en-US"/>
        </w:rPr>
        <w:br w:type="page"/>
      </w:r>
    </w:p>
    <w:p w14:paraId="554E0A69" w14:textId="4B950424" w:rsidR="00DF5BE7" w:rsidRPr="00457E0E" w:rsidRDefault="0072392E" w:rsidP="00DF5BE7">
      <w:pPr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val="en-US" w:eastAsia="de-DE" w:bidi="en-US"/>
        </w:rPr>
      </w:pPr>
      <w:r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val="en-US" w:eastAsia="de-DE" w:bidi="en-US"/>
        </w:rPr>
        <w:lastRenderedPageBreak/>
        <w:t>Supplementary Table 3</w:t>
      </w:r>
      <w:r w:rsidR="00DF5BE7" w:rsidRPr="00457E0E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val="en-US" w:eastAsia="de-DE" w:bidi="en-US"/>
        </w:rPr>
        <w:t>. Patients with skeletal m</w:t>
      </w:r>
      <w:r w:rsidR="00457E0E" w:rsidRPr="00457E0E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val="en-US" w:eastAsia="de-DE" w:bidi="en-US"/>
        </w:rPr>
        <w:t xml:space="preserve">uscle mass score ≤ -1(Group A) </w:t>
      </w:r>
      <w:r w:rsidR="00DF5BE7" w:rsidRPr="00457E0E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val="en-US" w:eastAsia="de-DE" w:bidi="en-US"/>
        </w:rPr>
        <w:t>compared to patients &gt; -1 SMM Z score (Group B)</w:t>
      </w:r>
    </w:p>
    <w:tbl>
      <w:tblPr>
        <w:tblpPr w:leftFromText="141" w:rightFromText="141" w:vertAnchor="text" w:horzAnchor="margin" w:tblpY="42"/>
        <w:tblW w:w="9072" w:type="dxa"/>
        <w:tblBorders>
          <w:top w:val="single" w:sz="12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1"/>
        <w:gridCol w:w="1984"/>
        <w:gridCol w:w="1985"/>
        <w:gridCol w:w="1422"/>
      </w:tblGrid>
      <w:tr w:rsidR="00DF5BE7" w:rsidRPr="00457E0E" w14:paraId="729F0251" w14:textId="77777777" w:rsidTr="00DF5BE7">
        <w:trPr>
          <w:trHeight w:val="255"/>
        </w:trPr>
        <w:tc>
          <w:tcPr>
            <w:tcW w:w="368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5EB46" w14:textId="77777777" w:rsidR="00DF5BE7" w:rsidRPr="00457E0E" w:rsidRDefault="00DF5BE7" w:rsidP="00DF5B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Parameter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FB020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Group A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49157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Group B</w:t>
            </w:r>
          </w:p>
        </w:tc>
        <w:tc>
          <w:tcPr>
            <w:tcW w:w="1422" w:type="dxa"/>
            <w:tcBorders>
              <w:top w:val="single" w:sz="12" w:space="0" w:color="auto"/>
              <w:bottom w:val="single" w:sz="8" w:space="0" w:color="auto"/>
            </w:tcBorders>
          </w:tcPr>
          <w:p w14:paraId="2D38AF04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p</w:t>
            </w:r>
          </w:p>
        </w:tc>
      </w:tr>
      <w:tr w:rsidR="00DF5BE7" w:rsidRPr="00457E0E" w14:paraId="1B4E529A" w14:textId="77777777" w:rsidTr="00DF5BE7">
        <w:trPr>
          <w:trHeight w:val="246"/>
        </w:trPr>
        <w:tc>
          <w:tcPr>
            <w:tcW w:w="368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8E3C5" w14:textId="77777777" w:rsidR="00DF5BE7" w:rsidRPr="00457E0E" w:rsidRDefault="00DF5BE7" w:rsidP="00DF5B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umber of patients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6F0A2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0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A3830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2</w:t>
            </w:r>
          </w:p>
        </w:tc>
        <w:tc>
          <w:tcPr>
            <w:tcW w:w="1422" w:type="dxa"/>
            <w:tcBorders>
              <w:top w:val="single" w:sz="8" w:space="0" w:color="auto"/>
            </w:tcBorders>
          </w:tcPr>
          <w:p w14:paraId="358A7243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DF5BE7" w:rsidRPr="00457E0E" w14:paraId="27198913" w14:textId="77777777" w:rsidTr="00DF5BE7">
        <w:trPr>
          <w:trHeight w:val="246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26C3A4C1" w14:textId="77777777" w:rsidR="00DF5BE7" w:rsidRPr="00457E0E" w:rsidRDefault="00DF5BE7" w:rsidP="00DF5B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Age in years, </w:t>
            </w:r>
            <w:proofErr w:type="spellStart"/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ean+S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944C8A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3.9±2.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492E76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6.4±1.9</w:t>
            </w:r>
          </w:p>
        </w:tc>
        <w:tc>
          <w:tcPr>
            <w:tcW w:w="1422" w:type="dxa"/>
          </w:tcPr>
          <w:p w14:paraId="20884707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  <w:t>p=0.02</w:t>
            </w:r>
          </w:p>
        </w:tc>
      </w:tr>
      <w:tr w:rsidR="00DF5BE7" w:rsidRPr="00457E0E" w14:paraId="3A1CA00F" w14:textId="77777777" w:rsidTr="00DF5BE7">
        <w:trPr>
          <w:trHeight w:val="246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19AC53DA" w14:textId="77777777" w:rsidR="00DF5BE7" w:rsidRPr="00457E0E" w:rsidRDefault="00DF5BE7" w:rsidP="00DF5B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Gender, male % (n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19A3A5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0% (2/1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A7B56E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54.5% (12/22)</w:t>
            </w:r>
          </w:p>
        </w:tc>
        <w:tc>
          <w:tcPr>
            <w:tcW w:w="1422" w:type="dxa"/>
          </w:tcPr>
          <w:p w14:paraId="01E7F131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DF5BE7" w:rsidRPr="00457E0E" w14:paraId="249D9ACF" w14:textId="77777777" w:rsidTr="00DF5BE7">
        <w:trPr>
          <w:trHeight w:val="246"/>
        </w:trPr>
        <w:tc>
          <w:tcPr>
            <w:tcW w:w="3681" w:type="dxa"/>
            <w:shd w:val="clear" w:color="auto" w:fill="auto"/>
            <w:noWrap/>
            <w:vAlign w:val="center"/>
          </w:tcPr>
          <w:p w14:paraId="77354408" w14:textId="77777777" w:rsidR="00DF5BE7" w:rsidRPr="00457E0E" w:rsidRDefault="00DF5BE7" w:rsidP="00DF5B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D patients, % (n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17FD606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80% (8/1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0428C68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59% (13/22)</w:t>
            </w:r>
          </w:p>
        </w:tc>
        <w:tc>
          <w:tcPr>
            <w:tcW w:w="1422" w:type="dxa"/>
          </w:tcPr>
          <w:p w14:paraId="04113EA9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DF5BE7" w:rsidRPr="00457E0E" w14:paraId="6F8F7FCA" w14:textId="77777777" w:rsidTr="00DF5BE7">
        <w:trPr>
          <w:trHeight w:val="246"/>
        </w:trPr>
        <w:tc>
          <w:tcPr>
            <w:tcW w:w="3681" w:type="dxa"/>
            <w:shd w:val="clear" w:color="auto" w:fill="auto"/>
            <w:noWrap/>
            <w:vAlign w:val="center"/>
          </w:tcPr>
          <w:p w14:paraId="4D48C0A1" w14:textId="77777777" w:rsidR="00DF5BE7" w:rsidRPr="00457E0E" w:rsidRDefault="00DF5BE7" w:rsidP="00DF5B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CDAI (</w:t>
            </w:r>
            <w:proofErr w:type="spellStart"/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ean+SD</w:t>
            </w:r>
            <w:proofErr w:type="spellEnd"/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B12BAA0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5.9±16.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88E79AC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1.4±12.8</w:t>
            </w:r>
          </w:p>
        </w:tc>
        <w:tc>
          <w:tcPr>
            <w:tcW w:w="1422" w:type="dxa"/>
          </w:tcPr>
          <w:p w14:paraId="2CDE848A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&gt;0.05</w:t>
            </w:r>
          </w:p>
        </w:tc>
      </w:tr>
      <w:tr w:rsidR="00DF5BE7" w:rsidRPr="00457E0E" w14:paraId="5E6CA4D8" w14:textId="77777777" w:rsidTr="00DF5BE7">
        <w:trPr>
          <w:trHeight w:val="246"/>
        </w:trPr>
        <w:tc>
          <w:tcPr>
            <w:tcW w:w="3681" w:type="dxa"/>
            <w:shd w:val="clear" w:color="auto" w:fill="auto"/>
            <w:noWrap/>
            <w:vAlign w:val="center"/>
          </w:tcPr>
          <w:p w14:paraId="6F266A88" w14:textId="77777777" w:rsidR="00DF5BE7" w:rsidRPr="00457E0E" w:rsidRDefault="00DF5BE7" w:rsidP="00DF5B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UCAI (</w:t>
            </w:r>
            <w:proofErr w:type="spellStart"/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ean+SD</w:t>
            </w:r>
            <w:proofErr w:type="spellEnd"/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FD1D0E1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7.5±3.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F4709C1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9.4±25</w:t>
            </w:r>
          </w:p>
        </w:tc>
        <w:tc>
          <w:tcPr>
            <w:tcW w:w="1422" w:type="dxa"/>
          </w:tcPr>
          <w:p w14:paraId="034DE591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&gt;0.05</w:t>
            </w:r>
          </w:p>
        </w:tc>
      </w:tr>
      <w:tr w:rsidR="00DF5BE7" w:rsidRPr="00457E0E" w14:paraId="132DFB40" w14:textId="77777777" w:rsidTr="00DF5BE7">
        <w:trPr>
          <w:trHeight w:val="246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08FCE304" w14:textId="77777777" w:rsidR="00DF5BE7" w:rsidRPr="00457E0E" w:rsidRDefault="00DF5BE7" w:rsidP="00DF5B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ean disease duration (year) [IQR]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9DD430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3.0 [4.9</w:t>
            </w:r>
            <w:r w:rsidRPr="00457E0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E21713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.7 [2.5]</w:t>
            </w:r>
          </w:p>
        </w:tc>
        <w:tc>
          <w:tcPr>
            <w:tcW w:w="1422" w:type="dxa"/>
          </w:tcPr>
          <w:p w14:paraId="419BDB04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&gt;0.05</w:t>
            </w:r>
          </w:p>
        </w:tc>
      </w:tr>
      <w:tr w:rsidR="00DF5BE7" w:rsidRPr="00457E0E" w14:paraId="6D10973B" w14:textId="77777777" w:rsidTr="00DF5BE7">
        <w:trPr>
          <w:trHeight w:val="246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660C9513" w14:textId="77777777" w:rsidR="00DF5BE7" w:rsidRPr="00457E0E" w:rsidRDefault="00DF5BE7" w:rsidP="00DF5B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RP (mg/L, mean ± SD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BBFD70B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36.2±60.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A96C01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9.8±24.6</w:t>
            </w:r>
          </w:p>
        </w:tc>
        <w:tc>
          <w:tcPr>
            <w:tcW w:w="1422" w:type="dxa"/>
          </w:tcPr>
          <w:p w14:paraId="53A1463E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&gt;0.05</w:t>
            </w:r>
          </w:p>
        </w:tc>
      </w:tr>
      <w:tr w:rsidR="00DF5BE7" w:rsidRPr="00457E0E" w14:paraId="7EA90E38" w14:textId="77777777" w:rsidTr="00DF5BE7">
        <w:trPr>
          <w:trHeight w:val="246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3086A30D" w14:textId="77777777" w:rsidR="00DF5BE7" w:rsidRPr="00457E0E" w:rsidRDefault="00DF5BE7" w:rsidP="00DF5B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Haemoglobin, g/</w:t>
            </w:r>
            <w:proofErr w:type="spellStart"/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L</w:t>
            </w:r>
            <w:proofErr w:type="spellEnd"/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, </w:t>
            </w:r>
            <w:proofErr w:type="spellStart"/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ean+S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2A03DD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15.3±24.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E2FC78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21.1±17.4</w:t>
            </w:r>
          </w:p>
        </w:tc>
        <w:tc>
          <w:tcPr>
            <w:tcW w:w="1422" w:type="dxa"/>
          </w:tcPr>
          <w:p w14:paraId="24FC5080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&gt;0.05</w:t>
            </w:r>
          </w:p>
        </w:tc>
      </w:tr>
      <w:tr w:rsidR="00DF5BE7" w:rsidRPr="00457E0E" w14:paraId="45486962" w14:textId="77777777" w:rsidTr="00DF5BE7">
        <w:trPr>
          <w:trHeight w:val="246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369384BD" w14:textId="77777777" w:rsidR="00DF5BE7" w:rsidRPr="00457E0E" w:rsidRDefault="00DF5BE7" w:rsidP="00DF5B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Thrombocytes (G/L, </w:t>
            </w:r>
            <w:r w:rsidRPr="00457E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ean ± SD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4580D04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379.6±100.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F841CC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403.8±200.6</w:t>
            </w:r>
          </w:p>
        </w:tc>
        <w:tc>
          <w:tcPr>
            <w:tcW w:w="1422" w:type="dxa"/>
          </w:tcPr>
          <w:p w14:paraId="5F0105CD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&gt;0.05</w:t>
            </w:r>
          </w:p>
        </w:tc>
      </w:tr>
      <w:tr w:rsidR="00DF5BE7" w:rsidRPr="00457E0E" w14:paraId="6309D17D" w14:textId="77777777" w:rsidTr="00DF5BE7">
        <w:trPr>
          <w:trHeight w:val="246"/>
        </w:trPr>
        <w:tc>
          <w:tcPr>
            <w:tcW w:w="3681" w:type="dxa"/>
            <w:shd w:val="clear" w:color="auto" w:fill="auto"/>
            <w:noWrap/>
            <w:vAlign w:val="center"/>
          </w:tcPr>
          <w:p w14:paraId="05FF9B43" w14:textId="77777777" w:rsidR="00DF5BE7" w:rsidRPr="00457E0E" w:rsidRDefault="00DF5BE7" w:rsidP="00DF5B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Albumin g/L, </w:t>
            </w:r>
            <w:proofErr w:type="spellStart"/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ean+S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9F417D5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39.0±7.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4430C96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40.3±6.0</w:t>
            </w:r>
          </w:p>
        </w:tc>
        <w:tc>
          <w:tcPr>
            <w:tcW w:w="1422" w:type="dxa"/>
          </w:tcPr>
          <w:p w14:paraId="7B46B7E5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&gt;0.05</w:t>
            </w:r>
          </w:p>
        </w:tc>
      </w:tr>
      <w:tr w:rsidR="00DF5BE7" w:rsidRPr="00457E0E" w14:paraId="12F8F785" w14:textId="77777777" w:rsidTr="00DF5BE7">
        <w:trPr>
          <w:trHeight w:val="246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0AB687A6" w14:textId="77777777" w:rsidR="00DF5BE7" w:rsidRPr="00457E0E" w:rsidRDefault="00DF5BE7" w:rsidP="00DF5B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Extent / Location of the diseas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77E999D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D7D940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422" w:type="dxa"/>
          </w:tcPr>
          <w:p w14:paraId="69B65572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DF5BE7" w:rsidRPr="00457E0E" w14:paraId="5369DA0C" w14:textId="77777777" w:rsidTr="00DF5BE7">
        <w:trPr>
          <w:trHeight w:val="246"/>
        </w:trPr>
        <w:tc>
          <w:tcPr>
            <w:tcW w:w="3681" w:type="dxa"/>
            <w:shd w:val="clear" w:color="auto" w:fill="auto"/>
            <w:noWrap/>
            <w:vAlign w:val="center"/>
          </w:tcPr>
          <w:p w14:paraId="743C5B84" w14:textId="352A3BEE" w:rsidR="00DF5BE7" w:rsidRPr="00457E0E" w:rsidRDefault="00DF5BE7" w:rsidP="00DF5B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L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A8FCB9E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9833F33" w14:textId="22B61F23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422" w:type="dxa"/>
          </w:tcPr>
          <w:p w14:paraId="0B1C2FFE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DF5BE7" w:rsidRPr="00457E0E" w14:paraId="782044A3" w14:textId="77777777" w:rsidTr="00DF5BE7">
        <w:trPr>
          <w:trHeight w:val="246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1EDECFBC" w14:textId="4A12B7C6" w:rsidR="00DF5BE7" w:rsidRPr="00457E0E" w:rsidRDefault="00DF5BE7" w:rsidP="00DF5B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L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4D41CD0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8623646" w14:textId="3FD53F3B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422" w:type="dxa"/>
          </w:tcPr>
          <w:p w14:paraId="2AC8E5AF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DF5BE7" w:rsidRPr="00457E0E" w14:paraId="0C043C10" w14:textId="77777777" w:rsidTr="00DF5BE7">
        <w:trPr>
          <w:trHeight w:val="246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08F607CC" w14:textId="5D5D27B0" w:rsidR="00DF5BE7" w:rsidRPr="00457E0E" w:rsidRDefault="00DF5BE7" w:rsidP="00DF5B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L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195C3D8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9873226" w14:textId="72E79924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422" w:type="dxa"/>
          </w:tcPr>
          <w:p w14:paraId="629BBF3C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hu-HU"/>
              </w:rPr>
            </w:pPr>
          </w:p>
        </w:tc>
      </w:tr>
      <w:tr w:rsidR="00DF5BE7" w:rsidRPr="00457E0E" w14:paraId="35B70022" w14:textId="77777777" w:rsidTr="00DF5BE7">
        <w:trPr>
          <w:trHeight w:val="246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1980EE6F" w14:textId="679A0EC7" w:rsidR="00DF5BE7" w:rsidRPr="00457E0E" w:rsidRDefault="00DF5BE7" w:rsidP="00DF5B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L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247C9C8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714ACA4" w14:textId="39EAEAB2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422" w:type="dxa"/>
          </w:tcPr>
          <w:p w14:paraId="0F2FBECA" w14:textId="77777777" w:rsidR="00DF5BE7" w:rsidRPr="00457E0E" w:rsidRDefault="00DF5BE7" w:rsidP="00DF5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D81D12" w:rsidRPr="00457E0E" w14:paraId="1FFB78DB" w14:textId="77777777" w:rsidTr="00DF5BE7">
        <w:trPr>
          <w:trHeight w:val="246"/>
        </w:trPr>
        <w:tc>
          <w:tcPr>
            <w:tcW w:w="3681" w:type="dxa"/>
            <w:shd w:val="clear" w:color="auto" w:fill="auto"/>
            <w:noWrap/>
            <w:vAlign w:val="center"/>
          </w:tcPr>
          <w:p w14:paraId="36D2CA3E" w14:textId="133AC89F" w:rsidR="00D81D12" w:rsidRPr="00457E0E" w:rsidRDefault="00D81D12" w:rsidP="00D81D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E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FA57C8C" w14:textId="77777777" w:rsidR="00D81D12" w:rsidRPr="00457E0E" w:rsidRDefault="00D81D12" w:rsidP="00D8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AA7E067" w14:textId="242D047E" w:rsidR="00D81D12" w:rsidRPr="00457E0E" w:rsidRDefault="00D81D12" w:rsidP="00D8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22" w:type="dxa"/>
          </w:tcPr>
          <w:p w14:paraId="35588538" w14:textId="77777777" w:rsidR="00D81D12" w:rsidRPr="00457E0E" w:rsidRDefault="00D81D12" w:rsidP="00D8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D81D12" w:rsidRPr="00457E0E" w14:paraId="565749BF" w14:textId="77777777" w:rsidTr="00DF5BE7">
        <w:trPr>
          <w:trHeight w:val="246"/>
        </w:trPr>
        <w:tc>
          <w:tcPr>
            <w:tcW w:w="3681" w:type="dxa"/>
            <w:shd w:val="clear" w:color="auto" w:fill="auto"/>
            <w:noWrap/>
            <w:vAlign w:val="center"/>
          </w:tcPr>
          <w:p w14:paraId="2CB2CD52" w14:textId="1ACC61FB" w:rsidR="00D81D12" w:rsidRPr="00457E0E" w:rsidRDefault="00D81D12" w:rsidP="00D81D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E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27B81A7" w14:textId="77777777" w:rsidR="00D81D12" w:rsidRPr="00457E0E" w:rsidRDefault="00D81D12" w:rsidP="00D8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729CCB8" w14:textId="5647E57C" w:rsidR="00D81D12" w:rsidRPr="00457E0E" w:rsidRDefault="00D81D12" w:rsidP="00D8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9</w:t>
            </w:r>
          </w:p>
        </w:tc>
        <w:tc>
          <w:tcPr>
            <w:tcW w:w="1422" w:type="dxa"/>
          </w:tcPr>
          <w:p w14:paraId="599F7BA5" w14:textId="77777777" w:rsidR="00D81D12" w:rsidRPr="00457E0E" w:rsidRDefault="00D81D12" w:rsidP="00D8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D81D12" w:rsidRPr="00457E0E" w14:paraId="1C9EFFC8" w14:textId="77777777" w:rsidTr="00DF5BE7">
        <w:trPr>
          <w:trHeight w:val="246"/>
        </w:trPr>
        <w:tc>
          <w:tcPr>
            <w:tcW w:w="3681" w:type="dxa"/>
            <w:shd w:val="clear" w:color="auto" w:fill="auto"/>
            <w:noWrap/>
            <w:vAlign w:val="center"/>
          </w:tcPr>
          <w:p w14:paraId="30C2024E" w14:textId="43146A8A" w:rsidR="00D81D12" w:rsidRPr="00457E0E" w:rsidRDefault="00D81D12" w:rsidP="00D81D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E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DDF46E0" w14:textId="77777777" w:rsidR="00D81D12" w:rsidRPr="00457E0E" w:rsidRDefault="00D81D12" w:rsidP="00D8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9AEBF5E" w14:textId="47CB2D76" w:rsidR="00D81D12" w:rsidRPr="00457E0E" w:rsidRDefault="00D81D12" w:rsidP="00D8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</w:t>
            </w:r>
          </w:p>
        </w:tc>
        <w:tc>
          <w:tcPr>
            <w:tcW w:w="1422" w:type="dxa"/>
          </w:tcPr>
          <w:p w14:paraId="5FF03145" w14:textId="77777777" w:rsidR="00D81D12" w:rsidRPr="00457E0E" w:rsidRDefault="00D81D12" w:rsidP="00D8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D81D12" w:rsidRPr="00457E0E" w14:paraId="4878EFC6" w14:textId="77777777" w:rsidTr="00DF5BE7">
        <w:trPr>
          <w:trHeight w:val="246"/>
        </w:trPr>
        <w:tc>
          <w:tcPr>
            <w:tcW w:w="3681" w:type="dxa"/>
            <w:shd w:val="clear" w:color="auto" w:fill="auto"/>
            <w:noWrap/>
            <w:vAlign w:val="center"/>
          </w:tcPr>
          <w:p w14:paraId="0C83E103" w14:textId="425D5685" w:rsidR="00D81D12" w:rsidRPr="00457E0E" w:rsidRDefault="00D81D12" w:rsidP="00D81D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E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A5BE763" w14:textId="77777777" w:rsidR="00D81D12" w:rsidRPr="00457E0E" w:rsidRDefault="00D81D12" w:rsidP="00D8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2C89CC0" w14:textId="589BE2C1" w:rsidR="00D81D12" w:rsidRPr="00457E0E" w:rsidRDefault="00D81D12" w:rsidP="00D8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</w:t>
            </w:r>
          </w:p>
        </w:tc>
        <w:tc>
          <w:tcPr>
            <w:tcW w:w="1422" w:type="dxa"/>
          </w:tcPr>
          <w:p w14:paraId="15325F26" w14:textId="77777777" w:rsidR="00D81D12" w:rsidRPr="00457E0E" w:rsidRDefault="00D81D12" w:rsidP="00D8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D81D12" w:rsidRPr="00457E0E" w14:paraId="5F41E816" w14:textId="77777777" w:rsidTr="00DF5BE7">
        <w:trPr>
          <w:trHeight w:val="246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488CED65" w14:textId="32A128E9" w:rsidR="00D81D12" w:rsidRPr="00457E0E" w:rsidRDefault="00D81D12" w:rsidP="00D81D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Disease Behaviour (B1, B2, B3)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17C1BBF" w14:textId="77777777" w:rsidR="00D81D12" w:rsidRPr="00457E0E" w:rsidRDefault="00D81D12" w:rsidP="00D8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1416957" w14:textId="77777777" w:rsidR="00D81D12" w:rsidRPr="00457E0E" w:rsidRDefault="00D81D12" w:rsidP="00D8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422" w:type="dxa"/>
          </w:tcPr>
          <w:p w14:paraId="75733194" w14:textId="77777777" w:rsidR="00D81D12" w:rsidRPr="00457E0E" w:rsidRDefault="00D81D12" w:rsidP="00D8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D81D12" w:rsidRPr="00457E0E" w14:paraId="2CD33B54" w14:textId="77777777" w:rsidTr="00DF5BE7">
        <w:trPr>
          <w:trHeight w:val="246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7E716E6D" w14:textId="43D45447" w:rsidR="00D81D12" w:rsidRPr="00457E0E" w:rsidRDefault="00D81D12" w:rsidP="00D81D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B1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0A65504" w14:textId="77777777" w:rsidR="00D81D12" w:rsidRPr="00457E0E" w:rsidRDefault="00D81D12" w:rsidP="00D8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8185963" w14:textId="21953EC6" w:rsidR="00D81D12" w:rsidRPr="00457E0E" w:rsidRDefault="00D81D12" w:rsidP="00D8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422" w:type="dxa"/>
          </w:tcPr>
          <w:p w14:paraId="092A0A21" w14:textId="77777777" w:rsidR="00D81D12" w:rsidRPr="00457E0E" w:rsidRDefault="00D81D12" w:rsidP="00D8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D81D12" w:rsidRPr="00457E0E" w14:paraId="7E9C2B53" w14:textId="77777777" w:rsidTr="00DF5BE7">
        <w:trPr>
          <w:trHeight w:val="246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3E97C6DA" w14:textId="5593FED2" w:rsidR="00D81D12" w:rsidRPr="00457E0E" w:rsidRDefault="00D81D12" w:rsidP="00D81D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B2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FB48205" w14:textId="77777777" w:rsidR="00D81D12" w:rsidRPr="00457E0E" w:rsidRDefault="00D81D12" w:rsidP="00D8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AECD814" w14:textId="7595F4D6" w:rsidR="00D81D12" w:rsidRPr="00457E0E" w:rsidRDefault="00D81D12" w:rsidP="00D8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422" w:type="dxa"/>
          </w:tcPr>
          <w:p w14:paraId="5B2A3E12" w14:textId="77777777" w:rsidR="00D81D12" w:rsidRPr="00457E0E" w:rsidRDefault="00D81D12" w:rsidP="00D8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D81D12" w:rsidRPr="00457E0E" w14:paraId="00978CDB" w14:textId="77777777" w:rsidTr="00DF5BE7">
        <w:trPr>
          <w:trHeight w:val="246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483719D8" w14:textId="5062A938" w:rsidR="00D81D12" w:rsidRPr="00457E0E" w:rsidRDefault="00D81D12" w:rsidP="00D81D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B3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4E755B4" w14:textId="77777777" w:rsidR="00D81D12" w:rsidRPr="00457E0E" w:rsidRDefault="00D81D12" w:rsidP="00D8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57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9CF92E3" w14:textId="14DEBDD1" w:rsidR="00D81D12" w:rsidRPr="00457E0E" w:rsidRDefault="00D81D12" w:rsidP="00D8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422" w:type="dxa"/>
          </w:tcPr>
          <w:p w14:paraId="6B42E6A7" w14:textId="77777777" w:rsidR="00D81D12" w:rsidRPr="00457E0E" w:rsidRDefault="00D81D12" w:rsidP="00D8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hu-HU"/>
              </w:rPr>
            </w:pPr>
          </w:p>
        </w:tc>
      </w:tr>
    </w:tbl>
    <w:p w14:paraId="58D1A92E" w14:textId="77777777" w:rsidR="00D81D12" w:rsidRPr="00457E0E" w:rsidRDefault="00D81D12" w:rsidP="00D81D1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4C02F74" w14:textId="3D7BFE25" w:rsidR="00D81D12" w:rsidRPr="00457E0E" w:rsidRDefault="00D81D12" w:rsidP="00D81D1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57E0E">
        <w:rPr>
          <w:rFonts w:ascii="Times New Roman" w:hAnsi="Times New Roman" w:cs="Times New Roman"/>
          <w:sz w:val="24"/>
          <w:szCs w:val="24"/>
          <w:lang w:val="en-GB"/>
        </w:rPr>
        <w:t xml:space="preserve">PCDAI: </w:t>
      </w:r>
      <w:proofErr w:type="spellStart"/>
      <w:r w:rsidRPr="00457E0E">
        <w:rPr>
          <w:rFonts w:ascii="Times New Roman" w:hAnsi="Times New Roman" w:cs="Times New Roman"/>
          <w:sz w:val="24"/>
          <w:szCs w:val="24"/>
          <w:lang w:val="en-GB"/>
        </w:rPr>
        <w:t>Pediatric</w:t>
      </w:r>
      <w:proofErr w:type="spellEnd"/>
      <w:r w:rsidRPr="00457E0E">
        <w:rPr>
          <w:rFonts w:ascii="Times New Roman" w:hAnsi="Times New Roman" w:cs="Times New Roman"/>
          <w:sz w:val="24"/>
          <w:szCs w:val="24"/>
          <w:lang w:val="en-GB"/>
        </w:rPr>
        <w:t xml:space="preserve"> Crohn’s Disease Activity Index, PUCAI: </w:t>
      </w:r>
      <w:proofErr w:type="spellStart"/>
      <w:r w:rsidRPr="00457E0E">
        <w:rPr>
          <w:rFonts w:ascii="Times New Roman" w:hAnsi="Times New Roman" w:cs="Times New Roman"/>
          <w:sz w:val="24"/>
          <w:szCs w:val="24"/>
          <w:lang w:val="en-GB"/>
        </w:rPr>
        <w:t>Pediatric</w:t>
      </w:r>
      <w:proofErr w:type="spellEnd"/>
      <w:r w:rsidRPr="00457E0E">
        <w:rPr>
          <w:rFonts w:ascii="Times New Roman" w:hAnsi="Times New Roman" w:cs="Times New Roman"/>
          <w:sz w:val="24"/>
          <w:szCs w:val="24"/>
          <w:lang w:val="en-GB"/>
        </w:rPr>
        <w:t xml:space="preserve"> Ulcerative Colitis Activity Index, CRP: C-reactive protein, L1: </w:t>
      </w:r>
      <w:proofErr w:type="spellStart"/>
      <w:r w:rsidRPr="00457E0E">
        <w:rPr>
          <w:rFonts w:ascii="Times New Roman" w:hAnsi="Times New Roman" w:cs="Times New Roman"/>
          <w:sz w:val="24"/>
          <w:szCs w:val="24"/>
          <w:lang w:val="en-GB"/>
        </w:rPr>
        <w:t>Ileal</w:t>
      </w:r>
      <w:proofErr w:type="spellEnd"/>
      <w:r w:rsidRPr="00457E0E">
        <w:rPr>
          <w:rFonts w:ascii="Times New Roman" w:hAnsi="Times New Roman" w:cs="Times New Roman"/>
          <w:sz w:val="24"/>
          <w:szCs w:val="24"/>
          <w:lang w:val="en-GB"/>
        </w:rPr>
        <w:t xml:space="preserve">, L2: Colonic, L3: </w:t>
      </w:r>
      <w:proofErr w:type="spellStart"/>
      <w:r w:rsidRPr="00457E0E">
        <w:rPr>
          <w:rFonts w:ascii="Times New Roman" w:hAnsi="Times New Roman" w:cs="Times New Roman"/>
          <w:sz w:val="24"/>
          <w:szCs w:val="24"/>
          <w:lang w:val="en-GB"/>
        </w:rPr>
        <w:t>Ileocolonic</w:t>
      </w:r>
      <w:proofErr w:type="spellEnd"/>
      <w:r w:rsidRPr="00457E0E">
        <w:rPr>
          <w:rFonts w:ascii="Times New Roman" w:hAnsi="Times New Roman" w:cs="Times New Roman"/>
          <w:sz w:val="24"/>
          <w:szCs w:val="24"/>
          <w:lang w:val="en-GB"/>
        </w:rPr>
        <w:t xml:space="preserve">, L4: Upper gastrointestinal tract, B1: </w:t>
      </w:r>
      <w:proofErr w:type="spellStart"/>
      <w:r w:rsidRPr="00457E0E">
        <w:rPr>
          <w:rFonts w:ascii="Times New Roman" w:hAnsi="Times New Roman" w:cs="Times New Roman"/>
          <w:sz w:val="24"/>
          <w:szCs w:val="24"/>
          <w:lang w:val="en-GB"/>
        </w:rPr>
        <w:t>Nonstricturing</w:t>
      </w:r>
      <w:proofErr w:type="spellEnd"/>
      <w:r w:rsidRPr="00457E0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57E0E">
        <w:rPr>
          <w:rFonts w:ascii="Times New Roman" w:hAnsi="Times New Roman" w:cs="Times New Roman"/>
          <w:sz w:val="24"/>
          <w:szCs w:val="24"/>
          <w:lang w:val="en-GB"/>
        </w:rPr>
        <w:t>nonpenetrating</w:t>
      </w:r>
      <w:proofErr w:type="spellEnd"/>
      <w:r w:rsidRPr="00457E0E">
        <w:rPr>
          <w:rFonts w:ascii="Times New Roman" w:hAnsi="Times New Roman" w:cs="Times New Roman"/>
          <w:sz w:val="24"/>
          <w:szCs w:val="24"/>
          <w:lang w:val="en-GB"/>
        </w:rPr>
        <w:t xml:space="preserve">, B2: </w:t>
      </w:r>
      <w:proofErr w:type="spellStart"/>
      <w:r w:rsidRPr="00457E0E">
        <w:rPr>
          <w:rFonts w:ascii="Times New Roman" w:hAnsi="Times New Roman" w:cs="Times New Roman"/>
          <w:sz w:val="24"/>
          <w:szCs w:val="24"/>
          <w:lang w:val="en-GB"/>
        </w:rPr>
        <w:t>Stricturing</w:t>
      </w:r>
      <w:proofErr w:type="spellEnd"/>
      <w:r w:rsidRPr="00457E0E">
        <w:rPr>
          <w:rFonts w:ascii="Times New Roman" w:hAnsi="Times New Roman" w:cs="Times New Roman"/>
          <w:sz w:val="24"/>
          <w:szCs w:val="24"/>
          <w:lang w:val="en-GB"/>
        </w:rPr>
        <w:t xml:space="preserve">, B3: Penetrating, E1: Ulcerative </w:t>
      </w:r>
      <w:proofErr w:type="spellStart"/>
      <w:r w:rsidRPr="00457E0E">
        <w:rPr>
          <w:rFonts w:ascii="Times New Roman" w:hAnsi="Times New Roman" w:cs="Times New Roman"/>
          <w:sz w:val="24"/>
          <w:szCs w:val="24"/>
          <w:lang w:val="en-GB"/>
        </w:rPr>
        <w:t>proctitis</w:t>
      </w:r>
      <w:proofErr w:type="spellEnd"/>
      <w:r w:rsidRPr="00457E0E">
        <w:rPr>
          <w:rFonts w:ascii="Times New Roman" w:hAnsi="Times New Roman" w:cs="Times New Roman"/>
          <w:sz w:val="24"/>
          <w:szCs w:val="24"/>
          <w:lang w:val="en-GB"/>
        </w:rPr>
        <w:t xml:space="preserve">, E2: Left-sided UC (distal UC), E3: Extensive (hepatic flexure distally), E4: </w:t>
      </w:r>
      <w:proofErr w:type="spellStart"/>
      <w:r w:rsidRPr="00457E0E">
        <w:rPr>
          <w:rFonts w:ascii="Times New Roman" w:hAnsi="Times New Roman" w:cs="Times New Roman"/>
          <w:sz w:val="24"/>
          <w:szCs w:val="24"/>
          <w:lang w:val="en-GB"/>
        </w:rPr>
        <w:t>Pancolitis</w:t>
      </w:r>
      <w:proofErr w:type="spellEnd"/>
      <w:r w:rsidRPr="00457E0E">
        <w:rPr>
          <w:rFonts w:ascii="Times New Roman" w:hAnsi="Times New Roman" w:cs="Times New Roman"/>
          <w:sz w:val="24"/>
          <w:szCs w:val="24"/>
          <w:lang w:val="en-GB"/>
        </w:rPr>
        <w:t xml:space="preserve"> (proximal to hepatic flexure), 5-ASA: 5-aminosalicylic acid, AZA: Azathioprine, MTX: methotrexate; SD: standard deviation</w:t>
      </w:r>
    </w:p>
    <w:p w14:paraId="5498496C" w14:textId="10150E68" w:rsidR="00A336EA" w:rsidRPr="00457E0E" w:rsidRDefault="00DF5BE7">
      <w:pPr>
        <w:rPr>
          <w:rFonts w:ascii="Times New Roman" w:eastAsia="Times New Roman" w:hAnsi="Times New Roman" w:cs="Times New Roman"/>
          <w:b/>
          <w:snapToGrid w:val="0"/>
          <w:color w:val="000000"/>
          <w:sz w:val="20"/>
          <w:lang w:val="en-US" w:eastAsia="de-DE" w:bidi="en-US"/>
        </w:rPr>
      </w:pPr>
      <w:r w:rsidRPr="00457E0E">
        <w:rPr>
          <w:rFonts w:ascii="Times New Roman" w:eastAsia="Times New Roman" w:hAnsi="Times New Roman" w:cs="Times New Roman"/>
          <w:b/>
          <w:i/>
          <w:iCs/>
          <w:snapToGrid w:val="0"/>
          <w:color w:val="000000"/>
          <w:sz w:val="20"/>
          <w:lang w:val="en-US" w:eastAsia="de-DE" w:bidi="en-US"/>
        </w:rPr>
        <w:br w:type="page"/>
      </w:r>
    </w:p>
    <w:p w14:paraId="14A67741" w14:textId="0472D99F" w:rsidR="00DF5BE7" w:rsidRPr="00457E0E" w:rsidRDefault="00DF5BE7" w:rsidP="00B34DEA">
      <w:pPr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val="en-US" w:eastAsia="de-DE" w:bidi="en-US"/>
        </w:rPr>
      </w:pPr>
      <w:r w:rsidRPr="00457E0E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val="en-US" w:eastAsia="de-DE" w:bidi="en-US"/>
        </w:rPr>
        <w:lastRenderedPageBreak/>
        <w:t>Supplement</w:t>
      </w:r>
      <w:r w:rsidR="00B34DEA" w:rsidRPr="00457E0E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val="en-US" w:eastAsia="de-DE" w:bidi="en-US"/>
        </w:rPr>
        <w:t>ary</w:t>
      </w:r>
      <w:r w:rsidR="0072392E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val="en-US" w:eastAsia="de-DE" w:bidi="en-US"/>
        </w:rPr>
        <w:t xml:space="preserve"> Table 4</w:t>
      </w:r>
      <w:r w:rsidRPr="00457E0E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val="en-US" w:eastAsia="de-DE" w:bidi="en-US"/>
        </w:rPr>
        <w:t>.  Comparison of body composition (BC) parameters in patients with SSM Z score ≤ -1 (Group A) and with SMM Z score &gt; -1 (Group B)</w:t>
      </w:r>
    </w:p>
    <w:tbl>
      <w:tblPr>
        <w:tblW w:w="96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  <w:tblCaption w:val="Table 2.  BC parameters in "/>
      </w:tblPr>
      <w:tblGrid>
        <w:gridCol w:w="1696"/>
        <w:gridCol w:w="1134"/>
        <w:gridCol w:w="1418"/>
        <w:gridCol w:w="1559"/>
        <w:gridCol w:w="1059"/>
        <w:gridCol w:w="1324"/>
        <w:gridCol w:w="1446"/>
      </w:tblGrid>
      <w:tr w:rsidR="00DF5BE7" w:rsidRPr="00457E0E" w14:paraId="64BDE6D0" w14:textId="77777777" w:rsidTr="000240A0">
        <w:trPr>
          <w:trHeight w:val="290"/>
        </w:trPr>
        <w:tc>
          <w:tcPr>
            <w:tcW w:w="1696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39C63D" w14:textId="77777777" w:rsidR="00DF5BE7" w:rsidRPr="00457E0E" w:rsidRDefault="00DF5BE7" w:rsidP="000240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4111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76F2E5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A</w:t>
            </w:r>
          </w:p>
        </w:tc>
        <w:tc>
          <w:tcPr>
            <w:tcW w:w="3829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5101C6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B</w:t>
            </w:r>
          </w:p>
        </w:tc>
      </w:tr>
      <w:tr w:rsidR="00DF5BE7" w:rsidRPr="00457E0E" w14:paraId="667020BA" w14:textId="77777777" w:rsidTr="000240A0">
        <w:trPr>
          <w:trHeight w:val="29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4CAA41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C2C60A5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847C65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A5229B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2D6E27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0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E77979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2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2C16B5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6</w:t>
            </w:r>
          </w:p>
        </w:tc>
      </w:tr>
      <w:tr w:rsidR="00DF5BE7" w:rsidRPr="00457E0E" w14:paraId="1F3B0FD7" w14:textId="77777777" w:rsidTr="000240A0">
        <w:trPr>
          <w:trHeight w:val="407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6A46CE3" w14:textId="77777777" w:rsidR="00DF5BE7" w:rsidRPr="00457E0E" w:rsidRDefault="00DF5BE7" w:rsidP="000240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F24132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BBD10A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4F371E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021C23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22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FE6B4A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18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66EA65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19</w:t>
            </w:r>
          </w:p>
        </w:tc>
      </w:tr>
      <w:tr w:rsidR="00DF5BE7" w:rsidRPr="00457E0E" w14:paraId="675AED67" w14:textId="77777777" w:rsidTr="000240A0">
        <w:trPr>
          <w:trHeight w:val="290"/>
        </w:trPr>
        <w:tc>
          <w:tcPr>
            <w:tcW w:w="169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DB7B5B" w14:textId="77777777" w:rsidR="00DF5BE7" w:rsidRPr="00457E0E" w:rsidRDefault="00DF5BE7" w:rsidP="000240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ight Z score</w:t>
            </w:r>
          </w:p>
          <w:p w14:paraId="7A181A23" w14:textId="77777777" w:rsidR="00DF5BE7" w:rsidRPr="00457E0E" w:rsidRDefault="00DF5BE7" w:rsidP="000240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±S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AFA6E1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±1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A1CA73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±1.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E066E9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±1.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2D8B6E9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±1.0&amp;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EEDE04F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±1.0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6C32478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±1.1</w:t>
            </w:r>
          </w:p>
        </w:tc>
      </w:tr>
      <w:tr w:rsidR="00DF5BE7" w:rsidRPr="00457E0E" w14:paraId="5EA28D12" w14:textId="77777777" w:rsidTr="000240A0">
        <w:trPr>
          <w:trHeight w:val="290"/>
        </w:trPr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26527225" w14:textId="77777777" w:rsidR="00DF5BE7" w:rsidRPr="00457E0E" w:rsidRDefault="00DF5BE7" w:rsidP="000240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ight Z score</w:t>
            </w:r>
          </w:p>
          <w:p w14:paraId="43F1B43B" w14:textId="77777777" w:rsidR="00DF5BE7" w:rsidRPr="00457E0E" w:rsidRDefault="00DF5BE7" w:rsidP="000240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±SD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2A9C1D84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2±1.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422521E0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2±1.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25916ECF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±1.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754CC45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±1.1</w:t>
            </w:r>
          </w:p>
        </w:tc>
        <w:tc>
          <w:tcPr>
            <w:tcW w:w="1354" w:type="dxa"/>
            <w:shd w:val="clear" w:color="auto" w:fill="FFFFFF" w:themeFill="background1"/>
            <w:vAlign w:val="center"/>
          </w:tcPr>
          <w:p w14:paraId="6B2D616F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±0.6</w:t>
            </w:r>
          </w:p>
        </w:tc>
        <w:tc>
          <w:tcPr>
            <w:tcW w:w="1483" w:type="dxa"/>
            <w:shd w:val="clear" w:color="auto" w:fill="FFFFFF" w:themeFill="background1"/>
            <w:vAlign w:val="center"/>
          </w:tcPr>
          <w:p w14:paraId="46FFCE85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±0.7</w:t>
            </w:r>
          </w:p>
        </w:tc>
      </w:tr>
      <w:tr w:rsidR="00DF5BE7" w:rsidRPr="00457E0E" w14:paraId="11D70E32" w14:textId="77777777" w:rsidTr="000240A0">
        <w:trPr>
          <w:trHeight w:val="290"/>
        </w:trPr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1D0AD3B1" w14:textId="77777777" w:rsidR="00DF5BE7" w:rsidRPr="00457E0E" w:rsidRDefault="00DF5BE7" w:rsidP="000240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I Z score</w:t>
            </w:r>
          </w:p>
          <w:p w14:paraId="4367F336" w14:textId="77777777" w:rsidR="00DF5BE7" w:rsidRPr="00457E0E" w:rsidRDefault="00DF5BE7" w:rsidP="000240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±SD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5EA2428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0±1.0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0279B53A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0±1.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122A295F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±0.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681D6EF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0±0.6</w:t>
            </w:r>
          </w:p>
        </w:tc>
        <w:tc>
          <w:tcPr>
            <w:tcW w:w="1354" w:type="dxa"/>
            <w:shd w:val="clear" w:color="auto" w:fill="FFFFFF" w:themeFill="background1"/>
            <w:vAlign w:val="center"/>
          </w:tcPr>
          <w:p w14:paraId="6E1F9338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±0.4</w:t>
            </w:r>
          </w:p>
        </w:tc>
        <w:tc>
          <w:tcPr>
            <w:tcW w:w="1483" w:type="dxa"/>
            <w:shd w:val="clear" w:color="auto" w:fill="FFFFFF" w:themeFill="background1"/>
            <w:vAlign w:val="center"/>
          </w:tcPr>
          <w:p w14:paraId="4C5FCA0C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9±0.5</w:t>
            </w:r>
          </w:p>
        </w:tc>
      </w:tr>
      <w:tr w:rsidR="00DF5BE7" w:rsidRPr="00457E0E" w14:paraId="73BEBFE3" w14:textId="77777777" w:rsidTr="000240A0">
        <w:trPr>
          <w:trHeight w:val="290"/>
        </w:trPr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024853DB" w14:textId="77777777" w:rsidR="00DF5BE7" w:rsidRPr="00457E0E" w:rsidRDefault="00DF5BE7" w:rsidP="000240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FM Z score</w:t>
            </w:r>
          </w:p>
          <w:p w14:paraId="2BC5BB2C" w14:textId="77777777" w:rsidR="00DF5BE7" w:rsidRPr="00457E0E" w:rsidRDefault="00DF5BE7" w:rsidP="000240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±SD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5BAA4CD2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4±0.4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2F51E9DC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2±0.4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74856107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±0.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BE84E04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±1.0</w:t>
            </w:r>
          </w:p>
        </w:tc>
        <w:tc>
          <w:tcPr>
            <w:tcW w:w="1354" w:type="dxa"/>
            <w:shd w:val="clear" w:color="auto" w:fill="FFFFFF" w:themeFill="background1"/>
            <w:vAlign w:val="center"/>
          </w:tcPr>
          <w:p w14:paraId="5A05CEB0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±1.0</w:t>
            </w:r>
          </w:p>
        </w:tc>
        <w:tc>
          <w:tcPr>
            <w:tcW w:w="1483" w:type="dxa"/>
            <w:shd w:val="clear" w:color="auto" w:fill="FFFFFF" w:themeFill="background1"/>
            <w:vAlign w:val="center"/>
          </w:tcPr>
          <w:p w14:paraId="2BD70A9C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±1.1</w:t>
            </w:r>
          </w:p>
        </w:tc>
      </w:tr>
      <w:tr w:rsidR="00DF5BE7" w:rsidRPr="00457E0E" w14:paraId="05386B32" w14:textId="77777777" w:rsidTr="000240A0">
        <w:trPr>
          <w:trHeight w:val="290"/>
        </w:trPr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77D450A9" w14:textId="77777777" w:rsidR="00DF5BE7" w:rsidRPr="00457E0E" w:rsidRDefault="00DF5BE7" w:rsidP="000240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M Z score</w:t>
            </w:r>
          </w:p>
          <w:p w14:paraId="2727647F" w14:textId="77777777" w:rsidR="00DF5BE7" w:rsidRPr="00457E0E" w:rsidRDefault="00DF5BE7" w:rsidP="000240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±SD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2D4734C7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4±0.4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1FC08B90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3±0.4**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38B6E1EA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±0.4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B05963D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±1.0</w:t>
            </w:r>
          </w:p>
        </w:tc>
        <w:tc>
          <w:tcPr>
            <w:tcW w:w="1354" w:type="dxa"/>
            <w:shd w:val="clear" w:color="auto" w:fill="FFFFFF" w:themeFill="background1"/>
            <w:vAlign w:val="center"/>
          </w:tcPr>
          <w:p w14:paraId="00617FE6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±1.0</w:t>
            </w:r>
          </w:p>
        </w:tc>
        <w:tc>
          <w:tcPr>
            <w:tcW w:w="1483" w:type="dxa"/>
            <w:shd w:val="clear" w:color="auto" w:fill="FFFFFF" w:themeFill="background1"/>
            <w:vAlign w:val="center"/>
          </w:tcPr>
          <w:p w14:paraId="377456F3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±1.1</w:t>
            </w:r>
          </w:p>
        </w:tc>
      </w:tr>
      <w:tr w:rsidR="00DF5BE7" w:rsidRPr="00457E0E" w14:paraId="05EFC3F7" w14:textId="77777777" w:rsidTr="000240A0">
        <w:trPr>
          <w:trHeight w:val="300"/>
        </w:trPr>
        <w:tc>
          <w:tcPr>
            <w:tcW w:w="1696" w:type="dxa"/>
            <w:tcBorders>
              <w:bottom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750087" w14:textId="77777777" w:rsidR="00DF5BE7" w:rsidRPr="00457E0E" w:rsidRDefault="00DF5BE7" w:rsidP="000240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M Z score</w:t>
            </w:r>
          </w:p>
          <w:p w14:paraId="03A2310F" w14:textId="77777777" w:rsidR="00DF5BE7" w:rsidRPr="00457E0E" w:rsidRDefault="00DF5BE7" w:rsidP="000240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±SD</w:t>
            </w:r>
            <w:proofErr w:type="spellEnd"/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FFFFFF" w:themeFill="background1"/>
            <w:noWrap/>
            <w:vAlign w:val="center"/>
          </w:tcPr>
          <w:p w14:paraId="0040C327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±1.2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shd w:val="clear" w:color="auto" w:fill="FFFFFF" w:themeFill="background1"/>
            <w:noWrap/>
            <w:vAlign w:val="center"/>
          </w:tcPr>
          <w:p w14:paraId="4F8B5335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±1.1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auto" w:fill="FFFFFF" w:themeFill="background1"/>
            <w:noWrap/>
            <w:vAlign w:val="center"/>
          </w:tcPr>
          <w:p w14:paraId="2F040042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±0.8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478AAA56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±1.1</w:t>
            </w:r>
          </w:p>
        </w:tc>
        <w:tc>
          <w:tcPr>
            <w:tcW w:w="1354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2DB56E39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±0.9</w:t>
            </w:r>
          </w:p>
        </w:tc>
        <w:tc>
          <w:tcPr>
            <w:tcW w:w="1483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24525767" w14:textId="77777777" w:rsidR="00DF5BE7" w:rsidRPr="00457E0E" w:rsidRDefault="00DF5BE7" w:rsidP="000240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7E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±1.3</w:t>
            </w:r>
          </w:p>
        </w:tc>
      </w:tr>
    </w:tbl>
    <w:p w14:paraId="5A3DA163" w14:textId="3BB74EE7" w:rsidR="00DF5BE7" w:rsidRPr="00457E0E" w:rsidRDefault="00DF5BE7" w:rsidP="00DF5BE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7E0E">
        <w:rPr>
          <w:rFonts w:ascii="Times New Roman" w:hAnsi="Times New Roman" w:cs="Times New Roman"/>
          <w:sz w:val="24"/>
          <w:szCs w:val="24"/>
          <w:lang w:val="en-GB"/>
        </w:rPr>
        <w:t xml:space="preserve">CD, Crohn’s disease; UC, ulcerative colitis; BMI, body mass index; FFM, fat free mass; SMM, skeletal muscle mass; BFM, body fat mass; </w:t>
      </w:r>
      <w:r w:rsidR="00B34DEA" w:rsidRPr="00457E0E">
        <w:rPr>
          <w:rFonts w:ascii="Times New Roman" w:hAnsi="Times New Roman" w:cs="Times New Roman"/>
          <w:sz w:val="24"/>
          <w:szCs w:val="24"/>
          <w:lang w:val="en-GB"/>
        </w:rPr>
        <w:t>M0: measurement 0, M2: measurement 2, M6: measurement 6</w:t>
      </w:r>
      <w:r w:rsidRPr="00457E0E">
        <w:rPr>
          <w:rFonts w:ascii="Times New Roman" w:hAnsi="Times New Roman" w:cs="Times New Roman"/>
          <w:sz w:val="24"/>
          <w:szCs w:val="24"/>
          <w:lang w:val="en-GB"/>
        </w:rPr>
        <w:t>; &amp; vs: the equivalent parameter in SMM ≤ -1 group, p&lt;0.05</w:t>
      </w:r>
    </w:p>
    <w:p w14:paraId="6F7D11AC" w14:textId="77777777" w:rsidR="00A336EA" w:rsidRPr="00457E0E" w:rsidRDefault="00A336EA" w:rsidP="00E71DE0">
      <w:pPr>
        <w:spacing w:line="480" w:lineRule="auto"/>
        <w:rPr>
          <w:rFonts w:ascii="Times New Roman" w:eastAsia="Times New Roman" w:hAnsi="Times New Roman" w:cs="Times New Roman"/>
          <w:snapToGrid w:val="0"/>
          <w:lang w:eastAsia="de-DE" w:bidi="en-US"/>
        </w:rPr>
      </w:pPr>
    </w:p>
    <w:p w14:paraId="6A5019E2" w14:textId="1DFDE931" w:rsidR="00F36E1E" w:rsidRPr="00457E0E" w:rsidRDefault="00F36E1E" w:rsidP="008C713D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hu-HU"/>
        </w:rPr>
      </w:pPr>
    </w:p>
    <w:p w14:paraId="5EE6C2A9" w14:textId="074955A7" w:rsidR="00B34DEA" w:rsidRPr="00457E0E" w:rsidRDefault="00A336EA" w:rsidP="0072392E">
      <w:pPr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</w:pPr>
      <w:r w:rsidRPr="00457E0E">
        <w:rPr>
          <w:rFonts w:ascii="Times New Roman" w:eastAsia="Times New Roman" w:hAnsi="Times New Roman" w:cs="Times New Roman"/>
          <w:b/>
          <w:snapToGrid w:val="0"/>
          <w:color w:val="000000"/>
          <w:sz w:val="20"/>
          <w:lang w:val="en-US" w:eastAsia="de-DE" w:bidi="en-US"/>
        </w:rPr>
        <w:br w:type="page"/>
      </w:r>
    </w:p>
    <w:p w14:paraId="55C6B4CB" w14:textId="77777777" w:rsidR="00B34DEA" w:rsidRPr="00457E0E" w:rsidRDefault="00B34DEA" w:rsidP="00B34DEA">
      <w:pPr>
        <w:rPr>
          <w:rFonts w:ascii="Times New Roman" w:hAnsi="Times New Roman" w:cs="Times New Roman"/>
          <w:noProof/>
          <w:sz w:val="24"/>
          <w:szCs w:val="24"/>
        </w:rPr>
      </w:pPr>
    </w:p>
    <w:p w14:paraId="4312C310" w14:textId="77777777" w:rsidR="00B34DEA" w:rsidRPr="00457E0E" w:rsidRDefault="00B34DEA" w:rsidP="00B34DEA">
      <w:pPr>
        <w:spacing w:line="480" w:lineRule="auto"/>
        <w:rPr>
          <w:rFonts w:ascii="Times New Roman" w:eastAsia="Times New Roman" w:hAnsi="Times New Roman" w:cs="Times New Roman"/>
          <w:snapToGrid w:val="0"/>
          <w:lang w:eastAsia="de-DE" w:bidi="en-US"/>
        </w:rPr>
      </w:pPr>
    </w:p>
    <w:p w14:paraId="41D20532" w14:textId="77777777" w:rsidR="00B34DEA" w:rsidRPr="00457E0E" w:rsidRDefault="00B34DEA" w:rsidP="00B34DEA">
      <w:pPr>
        <w:rPr>
          <w:rFonts w:ascii="Times New Roman" w:hAnsi="Times New Roman" w:cs="Times New Roman"/>
        </w:rPr>
      </w:pPr>
    </w:p>
    <w:p w14:paraId="0B7D2CE3" w14:textId="3C3AA3FA" w:rsidR="00A65914" w:rsidRPr="00457E0E" w:rsidRDefault="00A65914" w:rsidP="0072392E">
      <w:pPr>
        <w:rPr>
          <w:rFonts w:ascii="Times New Roman" w:eastAsia="Times New Roman" w:hAnsi="Times New Roman" w:cs="Times New Roman"/>
          <w:b/>
          <w:i/>
          <w:iCs/>
          <w:snapToGrid w:val="0"/>
          <w:color w:val="000000"/>
          <w:sz w:val="24"/>
          <w:szCs w:val="24"/>
          <w:lang w:val="en-US" w:eastAsia="de-DE" w:bidi="en-US"/>
        </w:rPr>
      </w:pPr>
      <w:bookmarkStart w:id="0" w:name="_GoBack"/>
      <w:bookmarkEnd w:id="0"/>
      <w:r w:rsidRPr="00457E0E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val="en-US" w:eastAsia="de-DE" w:bidi="en-US"/>
        </w:rPr>
        <w:t>FIGURES</w:t>
      </w:r>
    </w:p>
    <w:p w14:paraId="2BB4C66C" w14:textId="77777777" w:rsidR="00A65914" w:rsidRPr="00457E0E" w:rsidRDefault="00A65914" w:rsidP="00A65914">
      <w:pPr>
        <w:rPr>
          <w:rFonts w:ascii="Times New Roman" w:hAnsi="Times New Roman" w:cs="Times New Roman"/>
          <w:lang w:val="en-US" w:eastAsia="de-DE" w:bidi="en-US"/>
        </w:rPr>
      </w:pPr>
    </w:p>
    <w:p w14:paraId="01D162EE" w14:textId="77777777" w:rsidR="00A13890" w:rsidRPr="00457E0E" w:rsidRDefault="00A13890" w:rsidP="00A13890">
      <w:pPr>
        <w:rPr>
          <w:rFonts w:ascii="Times New Roman" w:hAnsi="Times New Roman" w:cs="Times New Roman"/>
          <w:b/>
          <w:sz w:val="24"/>
        </w:rPr>
      </w:pPr>
      <w:proofErr w:type="spellStart"/>
      <w:r w:rsidRPr="00457E0E">
        <w:rPr>
          <w:rFonts w:ascii="Times New Roman" w:hAnsi="Times New Roman" w:cs="Times New Roman"/>
          <w:b/>
          <w:sz w:val="24"/>
        </w:rPr>
        <w:t>Supplementary</w:t>
      </w:r>
      <w:proofErr w:type="spellEnd"/>
      <w:r w:rsidRPr="00457E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57E0E">
        <w:rPr>
          <w:rFonts w:ascii="Times New Roman" w:hAnsi="Times New Roman" w:cs="Times New Roman"/>
          <w:b/>
          <w:sz w:val="24"/>
        </w:rPr>
        <w:t>Figure</w:t>
      </w:r>
      <w:proofErr w:type="spellEnd"/>
      <w:r w:rsidRPr="00457E0E">
        <w:rPr>
          <w:rFonts w:ascii="Times New Roman" w:hAnsi="Times New Roman" w:cs="Times New Roman"/>
          <w:b/>
          <w:sz w:val="24"/>
        </w:rPr>
        <w:t xml:space="preserve"> 1. Flow </w:t>
      </w:r>
      <w:proofErr w:type="spellStart"/>
      <w:r w:rsidRPr="00457E0E">
        <w:rPr>
          <w:rFonts w:ascii="Times New Roman" w:hAnsi="Times New Roman" w:cs="Times New Roman"/>
          <w:b/>
          <w:sz w:val="24"/>
        </w:rPr>
        <w:t>chart</w:t>
      </w:r>
      <w:proofErr w:type="spellEnd"/>
    </w:p>
    <w:p w14:paraId="58CCEC06" w14:textId="77777777" w:rsidR="00A13890" w:rsidRPr="00457E0E" w:rsidRDefault="00A13890" w:rsidP="00A13890">
      <w:pPr>
        <w:rPr>
          <w:rFonts w:ascii="Times New Roman" w:hAnsi="Times New Roman" w:cs="Times New Roman"/>
          <w:sz w:val="24"/>
        </w:rPr>
      </w:pPr>
      <w:r w:rsidRPr="00457E0E">
        <w:rPr>
          <w:rFonts w:ascii="Times New Roman" w:hAnsi="Times New Roman" w:cs="Times New Roman"/>
          <w:noProof/>
          <w:sz w:val="24"/>
          <w:lang w:eastAsia="hu-H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1F92C67" wp14:editId="7F296998">
                <wp:simplePos x="0" y="0"/>
                <wp:positionH relativeFrom="margin">
                  <wp:posOffset>-436245</wp:posOffset>
                </wp:positionH>
                <wp:positionV relativeFrom="paragraph">
                  <wp:posOffset>114935</wp:posOffset>
                </wp:positionV>
                <wp:extent cx="6159500" cy="4787900"/>
                <wp:effectExtent l="0" t="0" r="12700" b="12700"/>
                <wp:wrapNone/>
                <wp:docPr id="11" name="Csoportba foglalás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9500" cy="4787900"/>
                          <a:chOff x="0" y="0"/>
                          <a:chExt cx="8548688" cy="6721694"/>
                        </a:xfrm>
                      </wpg:grpSpPr>
                      <wps:wsp>
                        <wps:cNvPr id="2" name="Téglalap 2"/>
                        <wps:cNvSpPr/>
                        <wps:spPr>
                          <a:xfrm>
                            <a:off x="0" y="3857844"/>
                            <a:ext cx="4269997" cy="1098550"/>
                          </a:xfrm>
                          <a:prstGeom prst="rect">
                            <a:avLst/>
                          </a:prstGeom>
                          <a:noFill/>
                          <a:ln w="25400"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045FE92" w14:textId="77777777" w:rsidR="00A13890" w:rsidRPr="00F5706C" w:rsidRDefault="00A13890" w:rsidP="00A13890">
                              <w:pPr>
                                <w:pStyle w:val="Norm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0"/>
                                </w:rPr>
                              </w:pPr>
                              <w:proofErr w:type="spellStart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Patients</w:t>
                              </w:r>
                              <w:proofErr w:type="spellEnd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 xml:space="preserve"> </w:t>
                              </w:r>
                              <w:proofErr w:type="spellStart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number</w:t>
                              </w:r>
                              <w:proofErr w:type="spellEnd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 xml:space="preserve"> </w:t>
                              </w:r>
                              <w:proofErr w:type="spellStart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at</w:t>
                              </w:r>
                              <w:proofErr w:type="spellEnd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 xml:space="preserve"> M2: n=25</w:t>
                              </w:r>
                            </w:p>
                            <w:p w14:paraId="5843F1F8" w14:textId="77777777" w:rsidR="00A13890" w:rsidRPr="00F5706C" w:rsidRDefault="00A13890" w:rsidP="00A13890">
                              <w:pPr>
                                <w:pStyle w:val="Norm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0"/>
                                </w:rPr>
                              </w:pPr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- CD n=17</w:t>
                              </w:r>
                            </w:p>
                            <w:p w14:paraId="41A68E9C" w14:textId="77777777" w:rsidR="00A13890" w:rsidRDefault="00A13890" w:rsidP="00A13890">
                              <w:pPr>
                                <w:pStyle w:val="Norm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- UC n=8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 w:val="40"/>
                                  <w:szCs w:val="40"/>
                                </w:rPr>
                                <w:tab/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3" name="Téglalap 3"/>
                        <wps:cNvSpPr/>
                        <wps:spPr>
                          <a:xfrm>
                            <a:off x="1" y="0"/>
                            <a:ext cx="4269996" cy="1227138"/>
                          </a:xfrm>
                          <a:prstGeom prst="rect">
                            <a:avLst/>
                          </a:prstGeom>
                          <a:noFill/>
                          <a:ln w="25400"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DB9D682" w14:textId="77777777" w:rsidR="00A13890" w:rsidRPr="00F5706C" w:rsidRDefault="00A13890" w:rsidP="00A13890">
                              <w:pPr>
                                <w:pStyle w:val="Norm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0"/>
                                </w:rPr>
                              </w:pPr>
                              <w:proofErr w:type="spellStart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Patiens</w:t>
                              </w:r>
                              <w:proofErr w:type="spellEnd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 xml:space="preserve"> </w:t>
                              </w:r>
                              <w:proofErr w:type="spellStart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number</w:t>
                              </w:r>
                              <w:proofErr w:type="spellEnd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 xml:space="preserve"> during </w:t>
                              </w:r>
                              <w:proofErr w:type="spellStart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the</w:t>
                              </w:r>
                              <w:proofErr w:type="spellEnd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 xml:space="preserve"> </w:t>
                              </w:r>
                              <w:proofErr w:type="spellStart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study</w:t>
                              </w:r>
                              <w:proofErr w:type="spellEnd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 xml:space="preserve"> </w:t>
                              </w:r>
                              <w:proofErr w:type="spellStart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period</w:t>
                              </w:r>
                              <w:proofErr w:type="spellEnd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: n=35</w:t>
                              </w:r>
                            </w:p>
                            <w:p w14:paraId="4D66F8EA" w14:textId="77777777" w:rsidR="00A13890" w:rsidRPr="00F5706C" w:rsidRDefault="00A13890" w:rsidP="00A13890">
                              <w:pPr>
                                <w:pStyle w:val="Norm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0"/>
                                </w:rPr>
                              </w:pPr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- CD n=22</w:t>
                              </w:r>
                            </w:p>
                            <w:p w14:paraId="026811FD" w14:textId="77777777" w:rsidR="00A13890" w:rsidRPr="00F5706C" w:rsidRDefault="00A13890" w:rsidP="00A13890">
                              <w:pPr>
                                <w:pStyle w:val="Norm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0"/>
                                </w:rPr>
                              </w:pPr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- UC n=13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4" name="Téglalap 4"/>
                        <wps:cNvSpPr/>
                        <wps:spPr>
                          <a:xfrm>
                            <a:off x="1" y="1983909"/>
                            <a:ext cx="4269996" cy="1223963"/>
                          </a:xfrm>
                          <a:prstGeom prst="rect">
                            <a:avLst/>
                          </a:prstGeom>
                          <a:noFill/>
                          <a:ln w="25400"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D86B661" w14:textId="77777777" w:rsidR="00A13890" w:rsidRPr="00F5706C" w:rsidRDefault="00A13890" w:rsidP="00A13890">
                              <w:pPr>
                                <w:pStyle w:val="Norm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0"/>
                                </w:rPr>
                              </w:pPr>
                              <w:proofErr w:type="spellStart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Patiens</w:t>
                              </w:r>
                              <w:proofErr w:type="spellEnd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 xml:space="preserve">, meeting </w:t>
                              </w:r>
                              <w:proofErr w:type="spellStart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the</w:t>
                              </w:r>
                              <w:proofErr w:type="spellEnd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 xml:space="preserve"> </w:t>
                              </w:r>
                              <w:proofErr w:type="spellStart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inclusion</w:t>
                              </w:r>
                              <w:proofErr w:type="spellEnd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 xml:space="preserve"> </w:t>
                              </w:r>
                              <w:proofErr w:type="spellStart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criteria</w:t>
                              </w:r>
                              <w:proofErr w:type="spellEnd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: n=32</w:t>
                              </w:r>
                            </w:p>
                            <w:p w14:paraId="640F8C2B" w14:textId="77777777" w:rsidR="00A13890" w:rsidRPr="00F5706C" w:rsidRDefault="00A13890" w:rsidP="00A13890">
                              <w:pPr>
                                <w:pStyle w:val="Norm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0"/>
                                </w:rPr>
                              </w:pPr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- CD n=21</w:t>
                              </w:r>
                            </w:p>
                            <w:p w14:paraId="438131CD" w14:textId="77777777" w:rsidR="00A13890" w:rsidRPr="00F5706C" w:rsidRDefault="00A13890" w:rsidP="00A13890">
                              <w:pPr>
                                <w:pStyle w:val="Norm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0"/>
                                </w:rPr>
                              </w:pPr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- UC n=11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5" name="Téglalap 5"/>
                        <wps:cNvSpPr/>
                        <wps:spPr>
                          <a:xfrm>
                            <a:off x="1" y="5648544"/>
                            <a:ext cx="4269996" cy="1073150"/>
                          </a:xfrm>
                          <a:prstGeom prst="rect">
                            <a:avLst/>
                          </a:prstGeom>
                          <a:noFill/>
                          <a:ln w="25400"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E6059B1" w14:textId="77777777" w:rsidR="00A13890" w:rsidRPr="00F5706C" w:rsidRDefault="00A13890" w:rsidP="00A13890">
                              <w:pPr>
                                <w:pStyle w:val="Norm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0"/>
                                </w:rPr>
                              </w:pPr>
                              <w:proofErr w:type="spellStart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Patients</w:t>
                              </w:r>
                              <w:proofErr w:type="spellEnd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 xml:space="preserve"> </w:t>
                              </w:r>
                              <w:proofErr w:type="spellStart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number</w:t>
                              </w:r>
                              <w:proofErr w:type="spellEnd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 xml:space="preserve"> </w:t>
                              </w:r>
                              <w:proofErr w:type="spellStart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at</w:t>
                              </w:r>
                              <w:proofErr w:type="spellEnd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 xml:space="preserve"> M6: n=25</w:t>
                              </w:r>
                            </w:p>
                            <w:p w14:paraId="615DBB6F" w14:textId="77777777" w:rsidR="00A13890" w:rsidRPr="00F5706C" w:rsidRDefault="00A13890" w:rsidP="00A13890">
                              <w:pPr>
                                <w:pStyle w:val="Norm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0"/>
                                </w:rPr>
                              </w:pPr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- CD n=14</w:t>
                              </w:r>
                            </w:p>
                            <w:p w14:paraId="63EC6CE2" w14:textId="77777777" w:rsidR="00A13890" w:rsidRPr="00F5706C" w:rsidRDefault="00A13890" w:rsidP="00A13890">
                              <w:pPr>
                                <w:pStyle w:val="Norm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0"/>
                                </w:rPr>
                              </w:pPr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- UC n= 11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6" name="Egyenes összekötő nyíllal 6"/>
                        <wps:cNvCnPr/>
                        <wps:spPr>
                          <a:xfrm>
                            <a:off x="2159000" y="1376581"/>
                            <a:ext cx="0" cy="490538"/>
                          </a:xfrm>
                          <a:prstGeom prst="straightConnector1">
                            <a:avLst/>
                          </a:prstGeom>
                          <a:ln w="25400">
                            <a:solidFill>
                              <a:schemeClr val="tx2">
                                <a:lumMod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Egyenes összekötő nyíllal 7"/>
                        <wps:cNvCnPr/>
                        <wps:spPr>
                          <a:xfrm>
                            <a:off x="2162175" y="3282033"/>
                            <a:ext cx="0" cy="488950"/>
                          </a:xfrm>
                          <a:prstGeom prst="straightConnector1">
                            <a:avLst/>
                          </a:prstGeom>
                          <a:ln w="25400">
                            <a:solidFill>
                              <a:schemeClr val="tx2">
                                <a:lumMod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Egyenes összekötő nyíllal 8"/>
                        <wps:cNvCnPr/>
                        <wps:spPr>
                          <a:xfrm>
                            <a:off x="2154238" y="5042119"/>
                            <a:ext cx="0" cy="488950"/>
                          </a:xfrm>
                          <a:prstGeom prst="straightConnector1">
                            <a:avLst/>
                          </a:prstGeom>
                          <a:ln w="25400">
                            <a:solidFill>
                              <a:schemeClr val="tx2">
                                <a:lumMod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Egyenes összekötő nyíllal 9"/>
                        <wps:cNvCnPr/>
                        <wps:spPr>
                          <a:xfrm>
                            <a:off x="2616200" y="1702922"/>
                            <a:ext cx="2286000" cy="0"/>
                          </a:xfrm>
                          <a:prstGeom prst="straightConnector1">
                            <a:avLst/>
                          </a:prstGeom>
                          <a:ln w="25400">
                            <a:solidFill>
                              <a:schemeClr val="accent1">
                                <a:lumMod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Téglalap 10"/>
                        <wps:cNvSpPr/>
                        <wps:spPr>
                          <a:xfrm>
                            <a:off x="5108575" y="897156"/>
                            <a:ext cx="3440113" cy="1557338"/>
                          </a:xfrm>
                          <a:prstGeom prst="rect">
                            <a:avLst/>
                          </a:prstGeom>
                          <a:noFill/>
                          <a:ln w="25400"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01A18F6" w14:textId="77777777" w:rsidR="00A13890" w:rsidRPr="00F5706C" w:rsidRDefault="00A13890" w:rsidP="00A13890">
                              <w:pPr>
                                <w:pStyle w:val="Norm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 w:val="36"/>
                                  <w:szCs w:val="36"/>
                                </w:rPr>
                                <w:t xml:space="preserve"> </w:t>
                              </w:r>
                              <w:proofErr w:type="spellStart"/>
                              <w:proofErr w:type="gramStart"/>
                              <w:r w:rsidRPr="001A262E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Excluded</w:t>
                              </w:r>
                              <w:proofErr w:type="spellEnd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: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 xml:space="preserve"> </w:t>
                              </w:r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 xml:space="preserve">3 </w:t>
                              </w:r>
                              <w:proofErr w:type="spellStart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patients</w:t>
                              </w:r>
                              <w:proofErr w:type="spellEnd"/>
                            </w:p>
                            <w:p w14:paraId="043C3657" w14:textId="77777777" w:rsidR="00A13890" w:rsidRPr="00F5706C" w:rsidRDefault="00A13890" w:rsidP="00A13890">
                              <w:pPr>
                                <w:pStyle w:val="Listaszerbekezds"/>
                                <w:numPr>
                                  <w:ilvl w:val="0"/>
                                  <w:numId w:val="1"/>
                                </w:numPr>
                                <w:kinsoku w:val="0"/>
                                <w:overflowPunct w:val="0"/>
                                <w:textAlignment w:val="baseline"/>
                                <w:rPr>
                                  <w:rFonts w:eastAsia="Times New Roman"/>
                                </w:rPr>
                              </w:pPr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 xml:space="preserve">- </w:t>
                              </w:r>
                              <w:proofErr w:type="spellStart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Autism</w:t>
                              </w:r>
                              <w:proofErr w:type="spellEnd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 xml:space="preserve"> </w:t>
                              </w:r>
                              <w:proofErr w:type="spellStart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spectrum</w:t>
                              </w:r>
                              <w:proofErr w:type="spellEnd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 xml:space="preserve"> </w:t>
                              </w:r>
                              <w:proofErr w:type="spellStart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disorder</w:t>
                              </w:r>
                              <w:proofErr w:type="spellEnd"/>
                            </w:p>
                            <w:p w14:paraId="14FD5817" w14:textId="77777777" w:rsidR="00A13890" w:rsidRPr="00F5706C" w:rsidRDefault="00A13890" w:rsidP="00A13890">
                              <w:pPr>
                                <w:pStyle w:val="Listaszerbekezds"/>
                                <w:numPr>
                                  <w:ilvl w:val="0"/>
                                  <w:numId w:val="1"/>
                                </w:numPr>
                                <w:kinsoku w:val="0"/>
                                <w:overflowPunct w:val="0"/>
                                <w:textAlignment w:val="baseline"/>
                                <w:rPr>
                                  <w:rFonts w:eastAsia="Times New Roman"/>
                                </w:rPr>
                              </w:pPr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 xml:space="preserve">- </w:t>
                              </w:r>
                              <w:proofErr w:type="spellStart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Age</w:t>
                              </w:r>
                              <w:proofErr w:type="spellEnd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 xml:space="preserve"> </w:t>
                              </w:r>
                              <w:proofErr w:type="spellStart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under</w:t>
                              </w:r>
                              <w:proofErr w:type="spellEnd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 xml:space="preserve"> 10 </w:t>
                              </w:r>
                              <w:proofErr w:type="spellStart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ys</w:t>
                              </w:r>
                              <w:proofErr w:type="spellEnd"/>
                            </w:p>
                            <w:p w14:paraId="562919D8" w14:textId="77777777" w:rsidR="00A13890" w:rsidRPr="00F5706C" w:rsidRDefault="00A13890" w:rsidP="00A13890">
                              <w:pPr>
                                <w:pStyle w:val="Listaszerbekezds"/>
                                <w:numPr>
                                  <w:ilvl w:val="0"/>
                                  <w:numId w:val="1"/>
                                </w:numPr>
                                <w:kinsoku w:val="0"/>
                                <w:overflowPunct w:val="0"/>
                                <w:textAlignment w:val="baseline"/>
                                <w:rPr>
                                  <w:rFonts w:eastAsia="Times New Roman"/>
                                </w:rPr>
                              </w:pPr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 xml:space="preserve">- Leg </w:t>
                              </w:r>
                              <w:proofErr w:type="spellStart"/>
                              <w:r w:rsidRPr="00F5706C">
                                <w:rPr>
                                  <w:rFonts w:asciiTheme="minorHAnsi" w:hAnsi="Calibri" w:cstheme="minorBidi"/>
                                  <w:color w:val="222A35" w:themeColor="text2" w:themeShade="80"/>
                                  <w:kern w:val="24"/>
                                  <w:szCs w:val="32"/>
                                </w:rPr>
                                <w:t>fracture</w:t>
                              </w:r>
                              <w:proofErr w:type="spellEnd"/>
                            </w:p>
                          </w:txbxContent>
                        </wps:txbx>
                        <wps:bodyPr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1F92C67" id="Csoportba foglalás 10" o:spid="_x0000_s1026" style="position:absolute;margin-left:-34.35pt;margin-top:9.05pt;width:485pt;height:377pt;z-index:251659264;mso-position-horizontal-relative:margin;mso-width-relative:margin;mso-height-relative:margin" coordsize="85486,672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">
                <v:rect id="Téglalap 2" o:spid="_x0000_s1027" style="position:absolute;top:38578;width:42699;height:109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" filled="f" strokecolor="#1f3763 [1604]" strokeweight="2pt">
                  <v:textbox>
                    <w:txbxContent>
                      <w:p w14:paraId="4045FE92" w14:textId="77777777" w:rsidR="00A13890" w:rsidRPr="00F5706C" w:rsidRDefault="00A13890" w:rsidP="00A13890">
                        <w:pPr>
                          <w:pStyle w:val="Norm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20"/>
                          </w:rPr>
                        </w:pPr>
                        <w:proofErr w:type="spellStart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Patients</w:t>
                        </w:r>
                        <w:proofErr w:type="spellEnd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 xml:space="preserve"> </w:t>
                        </w:r>
                        <w:proofErr w:type="spellStart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number</w:t>
                        </w:r>
                        <w:proofErr w:type="spellEnd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 xml:space="preserve"> </w:t>
                        </w:r>
                        <w:proofErr w:type="spellStart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at</w:t>
                        </w:r>
                        <w:proofErr w:type="spellEnd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 xml:space="preserve"> M2: n=25</w:t>
                        </w:r>
                      </w:p>
                      <w:p w14:paraId="5843F1F8" w14:textId="77777777" w:rsidR="00A13890" w:rsidRPr="00F5706C" w:rsidRDefault="00A13890" w:rsidP="00A13890">
                        <w:pPr>
                          <w:pStyle w:val="Norm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20"/>
                          </w:rPr>
                        </w:pPr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- CD n=17</w:t>
                        </w:r>
                      </w:p>
                      <w:p w14:paraId="41A68E9C" w14:textId="77777777" w:rsidR="00A13890" w:rsidRDefault="00A13890" w:rsidP="00A13890">
                        <w:pPr>
                          <w:pStyle w:val="Norm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- UC n=8</w:t>
                        </w:r>
                        <w:r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 w:val="40"/>
                            <w:szCs w:val="40"/>
                          </w:rPr>
                          <w:tab/>
                        </w:r>
                      </w:p>
                    </w:txbxContent>
                  </v:textbox>
                </v:rect>
                <v:rect id="Téglalap 3" o:spid="_x0000_s1028" style="position:absolute;width:42699;height:122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" filled="f" strokecolor="#1f3763 [1604]" strokeweight="2pt">
                  <v:textbox>
                    <w:txbxContent>
                      <w:p w14:paraId="2DB9D682" w14:textId="77777777" w:rsidR="00A13890" w:rsidRPr="00F5706C" w:rsidRDefault="00A13890" w:rsidP="00A13890">
                        <w:pPr>
                          <w:pStyle w:val="Norm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20"/>
                          </w:rPr>
                        </w:pPr>
                        <w:proofErr w:type="spellStart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Patiens</w:t>
                        </w:r>
                        <w:proofErr w:type="spellEnd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 xml:space="preserve"> </w:t>
                        </w:r>
                        <w:proofErr w:type="spellStart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number</w:t>
                        </w:r>
                        <w:proofErr w:type="spellEnd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 xml:space="preserve"> during </w:t>
                        </w:r>
                        <w:proofErr w:type="spellStart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the</w:t>
                        </w:r>
                        <w:proofErr w:type="spellEnd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 xml:space="preserve"> </w:t>
                        </w:r>
                        <w:proofErr w:type="spellStart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study</w:t>
                        </w:r>
                        <w:proofErr w:type="spellEnd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 xml:space="preserve"> </w:t>
                        </w:r>
                        <w:proofErr w:type="spellStart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period</w:t>
                        </w:r>
                        <w:proofErr w:type="spellEnd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: n=35</w:t>
                        </w:r>
                      </w:p>
                      <w:p w14:paraId="4D66F8EA" w14:textId="77777777" w:rsidR="00A13890" w:rsidRPr="00F5706C" w:rsidRDefault="00A13890" w:rsidP="00A13890">
                        <w:pPr>
                          <w:pStyle w:val="Norm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20"/>
                          </w:rPr>
                        </w:pPr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- CD n=22</w:t>
                        </w:r>
                      </w:p>
                      <w:p w14:paraId="026811FD" w14:textId="77777777" w:rsidR="00A13890" w:rsidRPr="00F5706C" w:rsidRDefault="00A13890" w:rsidP="00A13890">
                        <w:pPr>
                          <w:pStyle w:val="Norm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20"/>
                          </w:rPr>
                        </w:pPr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- UC n=13</w:t>
                        </w:r>
                      </w:p>
                    </w:txbxContent>
                  </v:textbox>
                </v:rect>
                <v:rect id="Téglalap 4" o:spid="_x0000_s1029" style="position:absolute;top:19839;width:42699;height:12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" filled="f" strokecolor="#1f3763 [1604]" strokeweight="2pt">
                  <v:textbox>
                    <w:txbxContent>
                      <w:p w14:paraId="6D86B661" w14:textId="77777777" w:rsidR="00A13890" w:rsidRPr="00F5706C" w:rsidRDefault="00A13890" w:rsidP="00A13890">
                        <w:pPr>
                          <w:pStyle w:val="Norm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20"/>
                          </w:rPr>
                        </w:pPr>
                        <w:proofErr w:type="spellStart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Patiens</w:t>
                        </w:r>
                        <w:proofErr w:type="spellEnd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 xml:space="preserve">, meeting </w:t>
                        </w:r>
                        <w:proofErr w:type="spellStart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the</w:t>
                        </w:r>
                        <w:proofErr w:type="spellEnd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 xml:space="preserve"> </w:t>
                        </w:r>
                        <w:proofErr w:type="spellStart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inclusion</w:t>
                        </w:r>
                        <w:proofErr w:type="spellEnd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 xml:space="preserve"> </w:t>
                        </w:r>
                        <w:proofErr w:type="spellStart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criteria</w:t>
                        </w:r>
                        <w:proofErr w:type="spellEnd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: n=32</w:t>
                        </w:r>
                      </w:p>
                      <w:p w14:paraId="640F8C2B" w14:textId="77777777" w:rsidR="00A13890" w:rsidRPr="00F5706C" w:rsidRDefault="00A13890" w:rsidP="00A13890">
                        <w:pPr>
                          <w:pStyle w:val="Norm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20"/>
                          </w:rPr>
                        </w:pPr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- CD n=21</w:t>
                        </w:r>
                      </w:p>
                      <w:p w14:paraId="438131CD" w14:textId="77777777" w:rsidR="00A13890" w:rsidRPr="00F5706C" w:rsidRDefault="00A13890" w:rsidP="00A13890">
                        <w:pPr>
                          <w:pStyle w:val="Norm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20"/>
                          </w:rPr>
                        </w:pPr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- UC n=11</w:t>
                        </w:r>
                      </w:p>
                    </w:txbxContent>
                  </v:textbox>
                </v:rect>
                <v:rect id="Téglalap 5" o:spid="_x0000_s1030" style="position:absolute;top:56485;width:42699;height:107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" filled="f" strokecolor="#1f3763 [1604]" strokeweight="2pt">
                  <v:textbox>
                    <w:txbxContent>
                      <w:p w14:paraId="4E6059B1" w14:textId="77777777" w:rsidR="00A13890" w:rsidRPr="00F5706C" w:rsidRDefault="00A13890" w:rsidP="00A13890">
                        <w:pPr>
                          <w:pStyle w:val="Norm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20"/>
                          </w:rPr>
                        </w:pPr>
                        <w:proofErr w:type="spellStart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Patients</w:t>
                        </w:r>
                        <w:proofErr w:type="spellEnd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 xml:space="preserve"> </w:t>
                        </w:r>
                        <w:proofErr w:type="spellStart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number</w:t>
                        </w:r>
                        <w:proofErr w:type="spellEnd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 xml:space="preserve"> </w:t>
                        </w:r>
                        <w:proofErr w:type="spellStart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at</w:t>
                        </w:r>
                        <w:proofErr w:type="spellEnd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 xml:space="preserve"> M6: n=25</w:t>
                        </w:r>
                      </w:p>
                      <w:p w14:paraId="615DBB6F" w14:textId="77777777" w:rsidR="00A13890" w:rsidRPr="00F5706C" w:rsidRDefault="00A13890" w:rsidP="00A13890">
                        <w:pPr>
                          <w:pStyle w:val="Norm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20"/>
                          </w:rPr>
                        </w:pPr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- CD n=14</w:t>
                        </w:r>
                      </w:p>
                      <w:p w14:paraId="63EC6CE2" w14:textId="77777777" w:rsidR="00A13890" w:rsidRPr="00F5706C" w:rsidRDefault="00A13890" w:rsidP="00A13890">
                        <w:pPr>
                          <w:pStyle w:val="Norm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20"/>
                          </w:rPr>
                        </w:pPr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- UC n= 11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Egyenes összekötő nyíllal 6" o:spid="_x0000_s1031" type="#_x0000_t32" style="position:absolute;left:21590;top:13765;width:0;height:490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" strokecolor="#212934 [1615]" strokeweight="2pt">
                  <v:stroke endarrow="block" joinstyle="miter"/>
                </v:shape>
                <v:shape id="Egyenes összekötő nyíllal 7" o:spid="_x0000_s1032" type="#_x0000_t32" style="position:absolute;left:21621;top:32820;width:0;height:48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" strokecolor="#212934 [1615]" strokeweight="2pt">
                  <v:stroke endarrow="block" joinstyle="miter"/>
                </v:shape>
                <v:shape id="Egyenes összekötő nyíllal 8" o:spid="_x0000_s1033" type="#_x0000_t32" style="position:absolute;left:21542;top:50421;width:0;height:48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" strokecolor="#212934 [1615]" strokeweight="2pt">
                  <v:stroke endarrow="block" joinstyle="miter"/>
                </v:shape>
                <v:shape id="Egyenes összekötő nyíllal 9" o:spid="_x0000_s1034" type="#_x0000_t32" style="position:absolute;left:26162;top:17029;width:2286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" strokecolor="#1f3763 [1604]" strokeweight="2pt">
                  <v:stroke endarrow="block" joinstyle="miter"/>
                </v:shape>
                <v:rect id="Téglalap 10" o:spid="_x0000_s1035" style="position:absolute;left:51085;top:8971;width:34401;height:155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" filled="f" strokecolor="#1f3763 [1604]" strokeweight="2pt">
                  <v:textbox>
                    <w:txbxContent>
                      <w:p w14:paraId="001A18F6" w14:textId="77777777" w:rsidR="00A13890" w:rsidRPr="00F5706C" w:rsidRDefault="00A13890" w:rsidP="00A13890">
                        <w:pPr>
                          <w:pStyle w:val="Norm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20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 w:val="36"/>
                            <w:szCs w:val="36"/>
                          </w:rPr>
                          <w:t xml:space="preserve"> </w:t>
                        </w:r>
                        <w:proofErr w:type="spellStart"/>
                        <w:proofErr w:type="gramStart"/>
                        <w:r w:rsidRPr="001A262E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Excluded</w:t>
                        </w:r>
                        <w:proofErr w:type="spellEnd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: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 xml:space="preserve"> </w:t>
                        </w:r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 xml:space="preserve">3 </w:t>
                        </w:r>
                        <w:proofErr w:type="spellStart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patients</w:t>
                        </w:r>
                        <w:proofErr w:type="spellEnd"/>
                      </w:p>
                      <w:p w14:paraId="043C3657" w14:textId="77777777" w:rsidR="00A13890" w:rsidRPr="00F5706C" w:rsidRDefault="00A13890" w:rsidP="00A13890">
                        <w:pPr>
                          <w:pStyle w:val="Listaszerbekezds"/>
                          <w:numPr>
                            <w:ilvl w:val="0"/>
                            <w:numId w:val="1"/>
                          </w:numPr>
                          <w:kinsoku w:val="0"/>
                          <w:overflowPunct w:val="0"/>
                          <w:textAlignment w:val="baseline"/>
                          <w:rPr>
                            <w:rFonts w:eastAsia="Times New Roman"/>
                          </w:rPr>
                        </w:pPr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 xml:space="preserve">- </w:t>
                        </w:r>
                        <w:proofErr w:type="spellStart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Autism</w:t>
                        </w:r>
                        <w:proofErr w:type="spellEnd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 xml:space="preserve"> </w:t>
                        </w:r>
                        <w:proofErr w:type="spellStart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spectrum</w:t>
                        </w:r>
                        <w:proofErr w:type="spellEnd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 xml:space="preserve"> </w:t>
                        </w:r>
                        <w:proofErr w:type="spellStart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disorder</w:t>
                        </w:r>
                        <w:proofErr w:type="spellEnd"/>
                      </w:p>
                      <w:p w14:paraId="14FD5817" w14:textId="77777777" w:rsidR="00A13890" w:rsidRPr="00F5706C" w:rsidRDefault="00A13890" w:rsidP="00A13890">
                        <w:pPr>
                          <w:pStyle w:val="Listaszerbekezds"/>
                          <w:numPr>
                            <w:ilvl w:val="0"/>
                            <w:numId w:val="1"/>
                          </w:numPr>
                          <w:kinsoku w:val="0"/>
                          <w:overflowPunct w:val="0"/>
                          <w:textAlignment w:val="baseline"/>
                          <w:rPr>
                            <w:rFonts w:eastAsia="Times New Roman"/>
                          </w:rPr>
                        </w:pPr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 xml:space="preserve">- </w:t>
                        </w:r>
                        <w:proofErr w:type="spellStart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Age</w:t>
                        </w:r>
                        <w:proofErr w:type="spellEnd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 xml:space="preserve"> </w:t>
                        </w:r>
                        <w:proofErr w:type="spellStart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under</w:t>
                        </w:r>
                        <w:proofErr w:type="spellEnd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 xml:space="preserve"> 10 </w:t>
                        </w:r>
                        <w:proofErr w:type="spellStart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ys</w:t>
                        </w:r>
                        <w:proofErr w:type="spellEnd"/>
                      </w:p>
                      <w:p w14:paraId="562919D8" w14:textId="77777777" w:rsidR="00A13890" w:rsidRPr="00F5706C" w:rsidRDefault="00A13890" w:rsidP="00A13890">
                        <w:pPr>
                          <w:pStyle w:val="Listaszerbekezds"/>
                          <w:numPr>
                            <w:ilvl w:val="0"/>
                            <w:numId w:val="1"/>
                          </w:numPr>
                          <w:kinsoku w:val="0"/>
                          <w:overflowPunct w:val="0"/>
                          <w:textAlignment w:val="baseline"/>
                          <w:rPr>
                            <w:rFonts w:eastAsia="Times New Roman"/>
                          </w:rPr>
                        </w:pPr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 xml:space="preserve">- Leg </w:t>
                        </w:r>
                        <w:proofErr w:type="spellStart"/>
                        <w:r w:rsidRPr="00F5706C">
                          <w:rPr>
                            <w:rFonts w:asciiTheme="minorHAnsi" w:hAnsi="Calibri" w:cstheme="minorBidi"/>
                            <w:color w:val="222A35" w:themeColor="text2" w:themeShade="80"/>
                            <w:kern w:val="24"/>
                            <w:szCs w:val="32"/>
                          </w:rPr>
                          <w:t>fracture</w:t>
                        </w:r>
                        <w:proofErr w:type="spellEnd"/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14:paraId="4887786D" w14:textId="77777777" w:rsidR="00A13890" w:rsidRPr="00457E0E" w:rsidRDefault="00A13890" w:rsidP="00A13890">
      <w:pPr>
        <w:rPr>
          <w:rFonts w:ascii="Times New Roman" w:hAnsi="Times New Roman" w:cs="Times New Roman"/>
        </w:rPr>
      </w:pPr>
    </w:p>
    <w:p w14:paraId="1023BAB4" w14:textId="77777777" w:rsidR="00A13890" w:rsidRPr="00457E0E" w:rsidRDefault="00A13890" w:rsidP="00A13890">
      <w:pPr>
        <w:rPr>
          <w:rFonts w:ascii="Times New Roman" w:hAnsi="Times New Roman" w:cs="Times New Roman"/>
        </w:rPr>
      </w:pPr>
    </w:p>
    <w:p w14:paraId="45BE3B58" w14:textId="77777777" w:rsidR="00A13890" w:rsidRPr="00457E0E" w:rsidRDefault="00A13890" w:rsidP="00A13890">
      <w:pPr>
        <w:shd w:val="clear" w:color="auto" w:fill="FFFFFF" w:themeFill="background1"/>
        <w:spacing w:line="480" w:lineRule="auto"/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</w:pPr>
    </w:p>
    <w:p w14:paraId="2DF78266" w14:textId="77777777" w:rsidR="00A13890" w:rsidRPr="00457E0E" w:rsidRDefault="00A13890" w:rsidP="00A13890">
      <w:pPr>
        <w:spacing w:line="480" w:lineRule="auto"/>
        <w:rPr>
          <w:rFonts w:ascii="Times New Roman" w:eastAsia="Times New Roman" w:hAnsi="Times New Roman" w:cs="Times New Roman"/>
          <w:b/>
          <w:snapToGrid w:val="0"/>
          <w:color w:val="000000"/>
          <w:sz w:val="20"/>
          <w:lang w:val="en-US" w:eastAsia="de-DE" w:bidi="en-US"/>
        </w:rPr>
      </w:pPr>
    </w:p>
    <w:p w14:paraId="0B525E52" w14:textId="77777777" w:rsidR="00A13890" w:rsidRPr="00457E0E" w:rsidRDefault="00A13890" w:rsidP="00A13890">
      <w:pPr>
        <w:rPr>
          <w:rFonts w:ascii="Times New Roman" w:eastAsia="Times New Roman" w:hAnsi="Times New Roman" w:cs="Times New Roman"/>
          <w:snapToGrid w:val="0"/>
          <w:lang w:eastAsia="de-DE" w:bidi="en-US"/>
        </w:rPr>
      </w:pPr>
    </w:p>
    <w:p w14:paraId="5C87443B" w14:textId="5A594250" w:rsidR="00A13890" w:rsidRPr="00457E0E" w:rsidRDefault="00916FE1" w:rsidP="00A13890">
      <w:pPr>
        <w:pStyle w:val="Kpalrs"/>
        <w:keepNext/>
        <w:rPr>
          <w:rFonts w:ascii="Times New Roman" w:eastAsia="Times New Roman" w:hAnsi="Times New Roman" w:cs="Times New Roman"/>
          <w:b/>
          <w:i w:val="0"/>
          <w:iCs w:val="0"/>
          <w:snapToGrid w:val="0"/>
          <w:color w:val="000000"/>
          <w:sz w:val="24"/>
          <w:szCs w:val="24"/>
          <w:lang w:val="en-US" w:eastAsia="de-DE" w:bidi="en-US"/>
        </w:rPr>
      </w:pPr>
      <w:r w:rsidRPr="00457E0E"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="00A13890" w:rsidRPr="00457E0E">
        <w:rPr>
          <w:rFonts w:ascii="Times New Roman" w:eastAsia="Times New Roman" w:hAnsi="Times New Roman" w:cs="Times New Roman"/>
          <w:b/>
          <w:i w:val="0"/>
          <w:iCs w:val="0"/>
          <w:snapToGrid w:val="0"/>
          <w:color w:val="000000"/>
          <w:sz w:val="24"/>
          <w:szCs w:val="24"/>
          <w:lang w:val="en-US" w:eastAsia="de-DE" w:bidi="en-US"/>
        </w:rPr>
        <w:lastRenderedPageBreak/>
        <w:t xml:space="preserve">Supplementary Figure 2. Remission rate in patients with Crohn’s disease and ulcerative colitis during the study period. </w:t>
      </w:r>
    </w:p>
    <w:p w14:paraId="4C5184AB" w14:textId="77777777" w:rsidR="00A13890" w:rsidRPr="00457E0E" w:rsidRDefault="00A13890" w:rsidP="00A13890">
      <w:pPr>
        <w:spacing w:line="480" w:lineRule="auto"/>
        <w:rPr>
          <w:rFonts w:ascii="Times New Roman" w:eastAsia="Times New Roman" w:hAnsi="Times New Roman" w:cs="Times New Roman"/>
          <w:b/>
          <w:snapToGrid w:val="0"/>
          <w:color w:val="000000"/>
          <w:sz w:val="20"/>
          <w:lang w:val="en-US" w:eastAsia="de-DE" w:bidi="en-US"/>
        </w:rPr>
      </w:pPr>
      <w:r w:rsidRPr="00457E0E">
        <w:rPr>
          <w:rFonts w:ascii="Times New Roman" w:eastAsia="Times New Roman" w:hAnsi="Times New Roman" w:cs="Times New Roman"/>
          <w:b/>
          <w:snapToGrid w:val="0"/>
          <w:color w:val="000000"/>
          <w:sz w:val="20"/>
          <w:lang w:val="en-US" w:eastAsia="de-DE" w:bidi="en-US"/>
        </w:rPr>
        <w:object w:dxaOrig="8366" w:dyaOrig="4253" w14:anchorId="4C6512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8.2pt;height:211.95pt" o:ole="" filled="t">
            <v:imagedata r:id="rId6" o:title=""/>
          </v:shape>
          <o:OLEObject Type="Embed" ProgID="Prism7.Document" ShapeID="_x0000_i1025" DrawAspect="Content" ObjectID="_1722333297" r:id="rId7"/>
        </w:object>
      </w:r>
    </w:p>
    <w:p w14:paraId="6E5B69E9" w14:textId="77777777" w:rsidR="00A13890" w:rsidRPr="00457E0E" w:rsidRDefault="00A13890" w:rsidP="00A13890">
      <w:pPr>
        <w:shd w:val="clear" w:color="auto" w:fill="FFFFFF" w:themeFill="background1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7E0E">
        <w:rPr>
          <w:rFonts w:ascii="Times New Roman" w:hAnsi="Times New Roman" w:cs="Times New Roman"/>
          <w:sz w:val="24"/>
          <w:szCs w:val="24"/>
          <w:lang w:val="en-GB"/>
        </w:rPr>
        <w:t>M0: measurement 0, M2: measurement 2, M6: measurement 6</w:t>
      </w:r>
    </w:p>
    <w:p w14:paraId="003F6834" w14:textId="6D471F99" w:rsidR="00A13890" w:rsidRPr="00457E0E" w:rsidRDefault="00A1389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C941C54" w14:textId="77777777" w:rsidR="00916FE1" w:rsidRPr="00457E0E" w:rsidRDefault="00916FE1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916FE1" w:rsidRPr="00457E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A9300B"/>
    <w:multiLevelType w:val="hybridMultilevel"/>
    <w:tmpl w:val="90C8CA22"/>
    <w:lvl w:ilvl="0" w:tplc="2CAC0EE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67AD0C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358065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ED2DC3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F2A516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3CE4FF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6A286E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A90594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84EE3C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381"/>
    <w:rsid w:val="00041E24"/>
    <w:rsid w:val="000C5F48"/>
    <w:rsid w:val="000D628E"/>
    <w:rsid w:val="001562AF"/>
    <w:rsid w:val="00177D58"/>
    <w:rsid w:val="001813FE"/>
    <w:rsid w:val="00193AB2"/>
    <w:rsid w:val="00193C8F"/>
    <w:rsid w:val="001C13F0"/>
    <w:rsid w:val="0020517D"/>
    <w:rsid w:val="00210079"/>
    <w:rsid w:val="0029387C"/>
    <w:rsid w:val="00295AE4"/>
    <w:rsid w:val="002D14BB"/>
    <w:rsid w:val="002D41CD"/>
    <w:rsid w:val="002E7B41"/>
    <w:rsid w:val="00316043"/>
    <w:rsid w:val="003224C5"/>
    <w:rsid w:val="003334A1"/>
    <w:rsid w:val="003D55F0"/>
    <w:rsid w:val="00450252"/>
    <w:rsid w:val="00457E0E"/>
    <w:rsid w:val="004A40D0"/>
    <w:rsid w:val="004C7B05"/>
    <w:rsid w:val="00566441"/>
    <w:rsid w:val="005A0021"/>
    <w:rsid w:val="005C374D"/>
    <w:rsid w:val="00645623"/>
    <w:rsid w:val="00661FB0"/>
    <w:rsid w:val="006B503A"/>
    <w:rsid w:val="006C1AA2"/>
    <w:rsid w:val="006D53D6"/>
    <w:rsid w:val="006F329B"/>
    <w:rsid w:val="0071014E"/>
    <w:rsid w:val="0072392E"/>
    <w:rsid w:val="00807182"/>
    <w:rsid w:val="008717F7"/>
    <w:rsid w:val="00876D25"/>
    <w:rsid w:val="00895381"/>
    <w:rsid w:val="008C0590"/>
    <w:rsid w:val="008C713D"/>
    <w:rsid w:val="008D5E7E"/>
    <w:rsid w:val="00916FE1"/>
    <w:rsid w:val="00917E58"/>
    <w:rsid w:val="00992F15"/>
    <w:rsid w:val="009A5042"/>
    <w:rsid w:val="009B00D3"/>
    <w:rsid w:val="00A06F1C"/>
    <w:rsid w:val="00A13890"/>
    <w:rsid w:val="00A336EA"/>
    <w:rsid w:val="00A54BA9"/>
    <w:rsid w:val="00A56069"/>
    <w:rsid w:val="00A56471"/>
    <w:rsid w:val="00A62FBA"/>
    <w:rsid w:val="00A65914"/>
    <w:rsid w:val="00A94F6F"/>
    <w:rsid w:val="00AA1229"/>
    <w:rsid w:val="00B34DEA"/>
    <w:rsid w:val="00B45B83"/>
    <w:rsid w:val="00B74A63"/>
    <w:rsid w:val="00BC5FB8"/>
    <w:rsid w:val="00BC7F76"/>
    <w:rsid w:val="00BD5098"/>
    <w:rsid w:val="00BE04A8"/>
    <w:rsid w:val="00C11262"/>
    <w:rsid w:val="00C413A5"/>
    <w:rsid w:val="00C84F25"/>
    <w:rsid w:val="00CC64BE"/>
    <w:rsid w:val="00CC6DAB"/>
    <w:rsid w:val="00D11655"/>
    <w:rsid w:val="00D54F15"/>
    <w:rsid w:val="00D81D12"/>
    <w:rsid w:val="00D81FA3"/>
    <w:rsid w:val="00DA389A"/>
    <w:rsid w:val="00DF218F"/>
    <w:rsid w:val="00DF5BE7"/>
    <w:rsid w:val="00E25B8E"/>
    <w:rsid w:val="00E336AF"/>
    <w:rsid w:val="00E71DE0"/>
    <w:rsid w:val="00E92B1C"/>
    <w:rsid w:val="00E95F5D"/>
    <w:rsid w:val="00EC6E9A"/>
    <w:rsid w:val="00EF33B1"/>
    <w:rsid w:val="00F04D89"/>
    <w:rsid w:val="00F36E1E"/>
    <w:rsid w:val="00F86603"/>
    <w:rsid w:val="00FE2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04C570"/>
  <w15:chartTrackingRefBased/>
  <w15:docId w15:val="{F4B8D4EB-D5BD-4C49-84FD-2560E6ECE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Kpalrs">
    <w:name w:val="caption"/>
    <w:basedOn w:val="Norml"/>
    <w:next w:val="Norml"/>
    <w:uiPriority w:val="35"/>
    <w:unhideWhenUsed/>
    <w:qFormat/>
    <w:rsid w:val="008953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Jegyzethivatkozs">
    <w:name w:val="annotation reference"/>
    <w:basedOn w:val="Bekezdsalapbettpusa"/>
    <w:uiPriority w:val="99"/>
    <w:semiHidden/>
    <w:unhideWhenUsed/>
    <w:rsid w:val="00E71DE0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E71DE0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E71DE0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E71DE0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E71DE0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E71D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71DE0"/>
    <w:rPr>
      <w:rFonts w:ascii="Segoe UI" w:hAnsi="Segoe UI" w:cs="Segoe UI"/>
      <w:sz w:val="18"/>
      <w:szCs w:val="18"/>
    </w:rPr>
  </w:style>
  <w:style w:type="paragraph" w:styleId="NormlWeb">
    <w:name w:val="Normal (Web)"/>
    <w:basedOn w:val="Norml"/>
    <w:uiPriority w:val="99"/>
    <w:semiHidden/>
    <w:unhideWhenUsed/>
    <w:rsid w:val="00916F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hu-HU"/>
    </w:rPr>
  </w:style>
  <w:style w:type="paragraph" w:styleId="Listaszerbekezds">
    <w:name w:val="List Paragraph"/>
    <w:basedOn w:val="Norml"/>
    <w:uiPriority w:val="34"/>
    <w:qFormat/>
    <w:rsid w:val="00916FE1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56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oleObject" Target="embeddings/oleObject1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ZT — Cím szerinti rendezés" Version="2003"/>
</file>

<file path=customXml/itemProps1.xml><?xml version="1.0" encoding="utf-8"?>
<ds:datastoreItem xmlns:ds="http://schemas.openxmlformats.org/officeDocument/2006/customXml" ds:itemID="{FF997D49-1F9C-4C64-97F0-5C3132B041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672</Words>
  <Characters>4638</Characters>
  <Application>Microsoft Office Word</Application>
  <DocSecurity>0</DocSecurity>
  <Lines>38</Lines>
  <Paragraphs>1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zta Katinka Boros</dc:creator>
  <cp:keywords/>
  <dc:description/>
  <cp:lastModifiedBy>Boros Kriszta</cp:lastModifiedBy>
  <cp:revision>4</cp:revision>
  <dcterms:created xsi:type="dcterms:W3CDTF">2022-08-18T10:45:00Z</dcterms:created>
  <dcterms:modified xsi:type="dcterms:W3CDTF">2022-08-18T11:08:00Z</dcterms:modified>
</cp:coreProperties>
</file>